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6CB21" w14:textId="77777777" w:rsidR="00DD3D3B" w:rsidRDefault="00DD3D3B" w:rsidP="00DD3D3B">
      <w:pPr>
        <w:rPr>
          <w:rFonts w:asciiTheme="majorHAnsi" w:hAnsiTheme="majorHAnsi" w:cstheme="majorHAnsi"/>
          <w:b/>
          <w:sz w:val="28"/>
          <w:szCs w:val="28"/>
        </w:rPr>
      </w:pPr>
      <w:r>
        <w:rPr>
          <w:rFonts w:asciiTheme="majorHAnsi" w:hAnsiTheme="majorHAnsi" w:cstheme="majorHAnsi"/>
          <w:b/>
          <w:sz w:val="28"/>
          <w:szCs w:val="28"/>
        </w:rPr>
        <w:t xml:space="preserve">Bleeding risk with combination intrapleural fibrinolytic and enzyme therapy in pleural infection – an international, </w:t>
      </w:r>
      <w:proofErr w:type="spellStart"/>
      <w:r>
        <w:rPr>
          <w:rFonts w:asciiTheme="majorHAnsi" w:hAnsiTheme="majorHAnsi" w:cstheme="majorHAnsi"/>
          <w:b/>
          <w:sz w:val="28"/>
          <w:szCs w:val="28"/>
        </w:rPr>
        <w:t>multicenter</w:t>
      </w:r>
      <w:proofErr w:type="spellEnd"/>
      <w:r>
        <w:rPr>
          <w:rFonts w:asciiTheme="majorHAnsi" w:hAnsiTheme="majorHAnsi" w:cstheme="majorHAnsi"/>
          <w:b/>
          <w:sz w:val="28"/>
          <w:szCs w:val="28"/>
        </w:rPr>
        <w:t>, retrospective cohort study</w:t>
      </w:r>
    </w:p>
    <w:p w14:paraId="661F91F9" w14:textId="77777777" w:rsidR="004C00C9" w:rsidRPr="009F27DA" w:rsidRDefault="004C00C9" w:rsidP="004C00C9">
      <w:pPr>
        <w:rPr>
          <w:rFonts w:cstheme="minorHAnsi"/>
          <w:b/>
          <w:bCs/>
          <w:sz w:val="28"/>
          <w:szCs w:val="28"/>
        </w:rPr>
      </w:pPr>
    </w:p>
    <w:p w14:paraId="4FC1826F" w14:textId="63FF8506" w:rsidR="004C00C9" w:rsidRPr="009F27DA" w:rsidRDefault="004C00C9" w:rsidP="004C00C9">
      <w:pPr>
        <w:rPr>
          <w:rFonts w:cstheme="minorHAnsi"/>
          <w:b/>
          <w:bCs/>
          <w:sz w:val="28"/>
          <w:szCs w:val="28"/>
        </w:rPr>
      </w:pPr>
      <w:r w:rsidRPr="009F27DA">
        <w:rPr>
          <w:rFonts w:cstheme="minorHAnsi"/>
          <w:b/>
          <w:bCs/>
          <w:sz w:val="28"/>
          <w:szCs w:val="28"/>
        </w:rPr>
        <w:t>Online Supplement</w:t>
      </w:r>
    </w:p>
    <w:p w14:paraId="5C9F198F" w14:textId="5EA46FBE" w:rsidR="00F67A40" w:rsidRPr="009F27DA" w:rsidRDefault="00F67A40" w:rsidP="004C00C9">
      <w:pPr>
        <w:rPr>
          <w:rFonts w:cstheme="minorHAnsi"/>
          <w:b/>
          <w:sz w:val="32"/>
          <w:szCs w:val="32"/>
        </w:rPr>
      </w:pPr>
    </w:p>
    <w:p w14:paraId="655FC255" w14:textId="74231AB5" w:rsidR="00F67A40" w:rsidRPr="009F27DA" w:rsidRDefault="00275AD2" w:rsidP="00F67A40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>
        <w:rPr>
          <w:rFonts w:cstheme="minorHAnsi"/>
          <w:b/>
          <w:bCs/>
        </w:rPr>
        <w:t>Data</w:t>
      </w:r>
      <w:r w:rsidR="00F67A40" w:rsidRPr="009F27DA">
        <w:rPr>
          <w:rFonts w:cstheme="minorHAnsi"/>
          <w:b/>
          <w:bCs/>
        </w:rPr>
        <w:t xml:space="preserve"> points collected </w:t>
      </w:r>
      <w:r w:rsidR="00E11625" w:rsidRPr="009F27DA">
        <w:rPr>
          <w:rFonts w:cstheme="minorHAnsi"/>
          <w:b/>
          <w:bCs/>
        </w:rPr>
        <w:t>by the I</w:t>
      </w:r>
      <w:r>
        <w:rPr>
          <w:rFonts w:cstheme="minorHAnsi"/>
          <w:b/>
          <w:bCs/>
        </w:rPr>
        <w:t>nterventional Pulmonology Outcomes Group (IPOG)</w:t>
      </w:r>
    </w:p>
    <w:p w14:paraId="2BCC5844" w14:textId="77777777" w:rsidR="00E11625" w:rsidRPr="009F27DA" w:rsidRDefault="00E11625" w:rsidP="00E11625">
      <w:pPr>
        <w:pStyle w:val="Default"/>
        <w:rPr>
          <w:rFonts w:asciiTheme="minorHAnsi" w:hAnsiTheme="minorHAnsi" w:cstheme="minorHAnsi"/>
          <w:sz w:val="20"/>
          <w:szCs w:val="20"/>
        </w:rPr>
      </w:pPr>
    </w:p>
    <w:p w14:paraId="5A54022D" w14:textId="0359EC56" w:rsidR="00E11625" w:rsidRPr="009F27DA" w:rsidRDefault="00E11625" w:rsidP="00E11625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Patient demographics </w:t>
      </w:r>
    </w:p>
    <w:p w14:paraId="63E45FF9" w14:textId="77777777" w:rsidR="00E11625" w:rsidRPr="009F27DA" w:rsidRDefault="00E11625" w:rsidP="00E11625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1. Age </w:t>
      </w:r>
    </w:p>
    <w:p w14:paraId="4B42B550" w14:textId="77777777" w:rsidR="00E11625" w:rsidRPr="009F27DA" w:rsidRDefault="00E11625" w:rsidP="00E11625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2. Sex </w:t>
      </w:r>
    </w:p>
    <w:p w14:paraId="5932A071" w14:textId="77777777" w:rsidR="00E11625" w:rsidRPr="009F27DA" w:rsidRDefault="00E11625" w:rsidP="00E11625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3. Race </w:t>
      </w:r>
    </w:p>
    <w:p w14:paraId="0641FBDA" w14:textId="77777777" w:rsidR="00E11625" w:rsidRPr="009F27DA" w:rsidRDefault="00E11625" w:rsidP="00E11625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4. Date of hospital admission </w:t>
      </w:r>
    </w:p>
    <w:p w14:paraId="2C6783C8" w14:textId="77777777" w:rsidR="00E11625" w:rsidRPr="009F27DA" w:rsidRDefault="00E11625" w:rsidP="00E11625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5. Date of chest tube placement </w:t>
      </w:r>
    </w:p>
    <w:p w14:paraId="1A37623B" w14:textId="77777777" w:rsidR="00E11625" w:rsidRPr="009F27DA" w:rsidRDefault="00E11625" w:rsidP="00E11625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6. Date of chest tube removal </w:t>
      </w:r>
    </w:p>
    <w:p w14:paraId="59C02B5A" w14:textId="77777777" w:rsidR="00E11625" w:rsidRPr="009F27DA" w:rsidRDefault="00E11625" w:rsidP="00E11625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7. Date of hospital discharge </w:t>
      </w:r>
    </w:p>
    <w:p w14:paraId="3C4C0532" w14:textId="77777777" w:rsidR="00E11625" w:rsidRPr="009F27DA" w:rsidRDefault="00E11625" w:rsidP="00E11625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8. Co-morbidities </w:t>
      </w:r>
    </w:p>
    <w:p w14:paraId="4B701F69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a. Lung Disease </w:t>
      </w:r>
    </w:p>
    <w:p w14:paraId="2771ED97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proofErr w:type="spellStart"/>
      <w:r w:rsidRPr="009F27DA">
        <w:rPr>
          <w:rFonts w:asciiTheme="minorHAnsi" w:hAnsiTheme="minorHAnsi" w:cstheme="minorHAnsi"/>
          <w:sz w:val="22"/>
          <w:szCs w:val="22"/>
        </w:rPr>
        <w:t>i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. COPD </w:t>
      </w:r>
    </w:p>
    <w:p w14:paraId="58B489A7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ii. ILD </w:t>
      </w:r>
    </w:p>
    <w:p w14:paraId="2111B6AB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iii. Cystic fibrosis </w:t>
      </w:r>
    </w:p>
    <w:p w14:paraId="3F998048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iv. Lung Cancer </w:t>
      </w:r>
    </w:p>
    <w:p w14:paraId="7EDB32E7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v. Other </w:t>
      </w:r>
    </w:p>
    <w:p w14:paraId="3A3CC593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b. Non-lung co-morbidities </w:t>
      </w:r>
    </w:p>
    <w:p w14:paraId="48746368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proofErr w:type="spellStart"/>
      <w:r w:rsidRPr="009F27DA">
        <w:rPr>
          <w:rFonts w:asciiTheme="minorHAnsi" w:hAnsiTheme="minorHAnsi" w:cstheme="minorHAnsi"/>
          <w:sz w:val="22"/>
          <w:szCs w:val="22"/>
        </w:rPr>
        <w:t>i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. DM </w:t>
      </w:r>
    </w:p>
    <w:p w14:paraId="34165FCE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ii. Malnutrition </w:t>
      </w:r>
    </w:p>
    <w:p w14:paraId="59661F33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iii. s/p Transplantation </w:t>
      </w:r>
    </w:p>
    <w:p w14:paraId="3DC7DEAA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iv. Active Malignancy </w:t>
      </w:r>
    </w:p>
    <w:p w14:paraId="37B5F241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v. Use of Immunosuppressive Medication </w:t>
      </w:r>
    </w:p>
    <w:p w14:paraId="5A1B80ED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vi. Chemotherapy </w:t>
      </w:r>
    </w:p>
    <w:p w14:paraId="6C2DF1B7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c. Anticoagulation </w:t>
      </w:r>
    </w:p>
    <w:p w14:paraId="399EEFB8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proofErr w:type="spellStart"/>
      <w:r w:rsidRPr="009F27DA">
        <w:rPr>
          <w:rFonts w:asciiTheme="minorHAnsi" w:hAnsiTheme="minorHAnsi" w:cstheme="minorHAnsi"/>
          <w:sz w:val="22"/>
          <w:szCs w:val="22"/>
        </w:rPr>
        <w:t>i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. Therapeutic Heparin </w:t>
      </w:r>
    </w:p>
    <w:p w14:paraId="215F3199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ii. </w:t>
      </w:r>
      <w:proofErr w:type="spellStart"/>
      <w:r w:rsidRPr="009F27DA">
        <w:rPr>
          <w:rFonts w:asciiTheme="minorHAnsi" w:hAnsiTheme="minorHAnsi" w:cstheme="minorHAnsi"/>
          <w:sz w:val="22"/>
          <w:szCs w:val="22"/>
        </w:rPr>
        <w:t>DoAC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4291745" w14:textId="77777777" w:rsidR="009F27DA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>iii. Coumadin</w:t>
      </w:r>
      <w:r w:rsidR="009F27DA" w:rsidRPr="009F27DA">
        <w:rPr>
          <w:rFonts w:asciiTheme="minorHAnsi" w:hAnsiTheme="minorHAnsi" w:cstheme="minorHAnsi"/>
          <w:sz w:val="22"/>
          <w:szCs w:val="22"/>
        </w:rPr>
        <w:t>/warfarin</w:t>
      </w:r>
    </w:p>
    <w:p w14:paraId="5BFE868F" w14:textId="1D981C2E" w:rsidR="00E11625" w:rsidRPr="009F27DA" w:rsidRDefault="009F27DA" w:rsidP="009F27DA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ab/>
        <w:t>d. Antiplatelets</w:t>
      </w:r>
      <w:r w:rsidR="00E11625" w:rsidRPr="009F27DA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E7CFCD5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iv. Asa 325 mg </w:t>
      </w:r>
    </w:p>
    <w:p w14:paraId="2BFC4BE6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v. Clopidogrel </w:t>
      </w:r>
    </w:p>
    <w:p w14:paraId="08F88C34" w14:textId="335C10BF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vi. Other (do not include </w:t>
      </w:r>
      <w:r w:rsidR="009F27DA" w:rsidRPr="009F27DA">
        <w:rPr>
          <w:rFonts w:asciiTheme="minorHAnsi" w:hAnsiTheme="minorHAnsi" w:cstheme="minorHAnsi"/>
          <w:sz w:val="22"/>
          <w:szCs w:val="22"/>
        </w:rPr>
        <w:t>Aspirin 75/Asa 81</w:t>
      </w:r>
      <w:r w:rsidR="00515C56" w:rsidRPr="009F27DA">
        <w:rPr>
          <w:rFonts w:asciiTheme="minorHAnsi" w:hAnsiTheme="minorHAnsi" w:cstheme="minorHAnsi"/>
          <w:sz w:val="22"/>
          <w:szCs w:val="22"/>
        </w:rPr>
        <w:t xml:space="preserve"> or prophylactic LMWH</w:t>
      </w:r>
      <w:r w:rsidRPr="009F27DA">
        <w:rPr>
          <w:rFonts w:asciiTheme="minorHAnsi" w:hAnsiTheme="minorHAnsi" w:cstheme="minorHAnsi"/>
          <w:sz w:val="22"/>
          <w:szCs w:val="22"/>
        </w:rPr>
        <w:t xml:space="preserve">) </w:t>
      </w:r>
    </w:p>
    <w:p w14:paraId="42274B9B" w14:textId="77777777" w:rsidR="00E11625" w:rsidRPr="009F27DA" w:rsidRDefault="00E11625" w:rsidP="00E11625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9. Radiographic Features (CT): Review by either radiologist or data abstracter acceptable. </w:t>
      </w:r>
    </w:p>
    <w:p w14:paraId="788C534B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a. Pleural Thickening (&gt; 2 mm) </w:t>
      </w:r>
    </w:p>
    <w:p w14:paraId="3A646A38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b. Loculation </w:t>
      </w:r>
    </w:p>
    <w:p w14:paraId="394BB77E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c. Internal Septation </w:t>
      </w:r>
    </w:p>
    <w:p w14:paraId="28CB2BC0" w14:textId="3EF55CFF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d. Abscess or necrotizing pneumonia </w:t>
      </w:r>
    </w:p>
    <w:p w14:paraId="64BA4D23" w14:textId="77777777" w:rsidR="00E11625" w:rsidRPr="009F27DA" w:rsidRDefault="00E11625" w:rsidP="00E11625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10. Serum (Peak value for all but platelets. Nadir for platelets. Within 7 days of lytic administration) </w:t>
      </w:r>
    </w:p>
    <w:p w14:paraId="5A2E1800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a. Bun </w:t>
      </w:r>
    </w:p>
    <w:p w14:paraId="355B9224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b. PT/INR </w:t>
      </w:r>
    </w:p>
    <w:p w14:paraId="15023643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c. PTT </w:t>
      </w:r>
    </w:p>
    <w:p w14:paraId="10E87140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d. WBC </w:t>
      </w:r>
    </w:p>
    <w:p w14:paraId="404D4D9C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e. Platelets (lowest) </w:t>
      </w:r>
    </w:p>
    <w:p w14:paraId="2C935B1B" w14:textId="59E615E8" w:rsidR="00E11625" w:rsidRPr="009F27DA" w:rsidRDefault="00E11625" w:rsidP="00E11625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11. Pleural Fluid Analysis </w:t>
      </w:r>
    </w:p>
    <w:p w14:paraId="2C1AE118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a. Diagnosis (empyema, CPPE etc…) </w:t>
      </w:r>
    </w:p>
    <w:p w14:paraId="1E3A17BC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lastRenderedPageBreak/>
        <w:t xml:space="preserve">b. Culture (+/- and results) </w:t>
      </w:r>
    </w:p>
    <w:p w14:paraId="35AD3BBF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c. Gram stain (+/- and results) </w:t>
      </w:r>
    </w:p>
    <w:p w14:paraId="51D9EDEB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d. Total Protein (g/dL) </w:t>
      </w:r>
    </w:p>
    <w:p w14:paraId="308940EA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e. LDH (U/L) </w:t>
      </w:r>
    </w:p>
    <w:p w14:paraId="1C8C241B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f. pH </w:t>
      </w:r>
    </w:p>
    <w:p w14:paraId="4751E425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g. Glucose (mg/dL) </w:t>
      </w:r>
    </w:p>
    <w:p w14:paraId="2BAA2C18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h. Fluid description </w:t>
      </w:r>
    </w:p>
    <w:p w14:paraId="3A6A6797" w14:textId="77777777" w:rsidR="00E11625" w:rsidRPr="009F27DA" w:rsidRDefault="00E11625" w:rsidP="00E11625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>12. Chest Tube and tPA/</w:t>
      </w:r>
      <w:proofErr w:type="spellStart"/>
      <w:r w:rsidRPr="009F27DA">
        <w:rPr>
          <w:rFonts w:asciiTheme="minorHAnsi" w:hAnsiTheme="minorHAnsi" w:cstheme="minorHAnsi"/>
          <w:sz w:val="22"/>
          <w:szCs w:val="22"/>
        </w:rPr>
        <w:t>Dornase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 administration </w:t>
      </w:r>
    </w:p>
    <w:p w14:paraId="1F14E1A7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a. Date of Initial Chest Tube Placement </w:t>
      </w:r>
    </w:p>
    <w:p w14:paraId="7F217651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b. Date of Initial Chest Tube Removal </w:t>
      </w:r>
    </w:p>
    <w:p w14:paraId="41C4F989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c. Initial Chest Tube Size (F) </w:t>
      </w:r>
    </w:p>
    <w:p w14:paraId="3CA5DD34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>d. Doses TPA/</w:t>
      </w:r>
      <w:proofErr w:type="spellStart"/>
      <w:r w:rsidRPr="009F27DA">
        <w:rPr>
          <w:rFonts w:asciiTheme="minorHAnsi" w:hAnsiTheme="minorHAnsi" w:cstheme="minorHAnsi"/>
          <w:sz w:val="22"/>
          <w:szCs w:val="22"/>
        </w:rPr>
        <w:t>DNAse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223E4F7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e. Frequency of administration </w:t>
      </w:r>
    </w:p>
    <w:p w14:paraId="76139FBC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f. Total number of doses </w:t>
      </w:r>
    </w:p>
    <w:p w14:paraId="69E3DE7D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g. Timing of </w:t>
      </w:r>
      <w:proofErr w:type="spellStart"/>
      <w:r w:rsidRPr="009F27DA">
        <w:rPr>
          <w:rFonts w:asciiTheme="minorHAnsi" w:hAnsiTheme="minorHAnsi" w:cstheme="minorHAnsi"/>
          <w:sz w:val="22"/>
          <w:szCs w:val="22"/>
        </w:rPr>
        <w:t>lytics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 (concurrent/serial) </w:t>
      </w:r>
    </w:p>
    <w:p w14:paraId="65DB5087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h. Total chest tube output </w:t>
      </w:r>
    </w:p>
    <w:p w14:paraId="29AD3332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proofErr w:type="spellStart"/>
      <w:r w:rsidRPr="009F27DA">
        <w:rPr>
          <w:rFonts w:asciiTheme="minorHAnsi" w:hAnsiTheme="minorHAnsi" w:cstheme="minorHAnsi"/>
          <w:sz w:val="22"/>
          <w:szCs w:val="22"/>
        </w:rPr>
        <w:t>i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. Pre </w:t>
      </w:r>
      <w:proofErr w:type="spellStart"/>
      <w:r w:rsidRPr="009F27DA">
        <w:rPr>
          <w:rFonts w:asciiTheme="minorHAnsi" w:hAnsiTheme="minorHAnsi" w:cstheme="minorHAnsi"/>
          <w:sz w:val="22"/>
          <w:szCs w:val="22"/>
        </w:rPr>
        <w:t>Lytics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7491CB12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ii. After Initiation of </w:t>
      </w:r>
      <w:proofErr w:type="spellStart"/>
      <w:r w:rsidRPr="009F27DA">
        <w:rPr>
          <w:rFonts w:asciiTheme="minorHAnsi" w:hAnsiTheme="minorHAnsi" w:cstheme="minorHAnsi"/>
          <w:sz w:val="22"/>
          <w:szCs w:val="22"/>
        </w:rPr>
        <w:t>Lytics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8285D70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proofErr w:type="spellStart"/>
      <w:r w:rsidRPr="009F27DA">
        <w:rPr>
          <w:rFonts w:asciiTheme="minorHAnsi" w:hAnsiTheme="minorHAnsi" w:cstheme="minorHAnsi"/>
          <w:sz w:val="22"/>
          <w:szCs w:val="22"/>
        </w:rPr>
        <w:t>i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. Complications </w:t>
      </w:r>
    </w:p>
    <w:p w14:paraId="5F955ABE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proofErr w:type="spellStart"/>
      <w:r w:rsidRPr="009F27DA">
        <w:rPr>
          <w:rFonts w:asciiTheme="minorHAnsi" w:hAnsiTheme="minorHAnsi" w:cstheme="minorHAnsi"/>
          <w:sz w:val="22"/>
          <w:szCs w:val="22"/>
        </w:rPr>
        <w:t>i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. Pain (Requiring intervention) </w:t>
      </w:r>
    </w:p>
    <w:p w14:paraId="7FC708AE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ii. Increased level of care </w:t>
      </w:r>
    </w:p>
    <w:p w14:paraId="11A4FD5D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iii. Increase O2 Requirement </w:t>
      </w:r>
    </w:p>
    <w:p w14:paraId="01989FE5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iv. Death </w:t>
      </w:r>
    </w:p>
    <w:p w14:paraId="573AD621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v. </w:t>
      </w:r>
      <w:proofErr w:type="spellStart"/>
      <w:r w:rsidRPr="009F27DA">
        <w:rPr>
          <w:rFonts w:asciiTheme="minorHAnsi" w:hAnsiTheme="minorHAnsi" w:cstheme="minorHAnsi"/>
          <w:sz w:val="22"/>
          <w:szCs w:val="22"/>
        </w:rPr>
        <w:t>Hemoptysis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073583D7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vi. Initial Tube Dislodgement </w:t>
      </w:r>
    </w:p>
    <w:p w14:paraId="2B0F7180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vii. </w:t>
      </w:r>
      <w:proofErr w:type="spellStart"/>
      <w:r w:rsidRPr="009F27DA">
        <w:rPr>
          <w:rFonts w:asciiTheme="minorHAnsi" w:hAnsiTheme="minorHAnsi" w:cstheme="minorHAnsi"/>
          <w:sz w:val="22"/>
          <w:szCs w:val="22"/>
        </w:rPr>
        <w:t>Hemorrhage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 (Pleural fluid </w:t>
      </w:r>
      <w:proofErr w:type="spellStart"/>
      <w:r w:rsidRPr="009F27DA">
        <w:rPr>
          <w:rFonts w:asciiTheme="minorHAnsi" w:hAnsiTheme="minorHAnsi" w:cstheme="minorHAnsi"/>
          <w:sz w:val="22"/>
          <w:szCs w:val="22"/>
        </w:rPr>
        <w:t>Hct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 ≥ 50% of serum </w:t>
      </w:r>
      <w:proofErr w:type="spellStart"/>
      <w:r w:rsidRPr="009F27DA">
        <w:rPr>
          <w:rFonts w:asciiTheme="minorHAnsi" w:hAnsiTheme="minorHAnsi" w:cstheme="minorHAnsi"/>
          <w:sz w:val="22"/>
          <w:szCs w:val="22"/>
        </w:rPr>
        <w:t>Hct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, or 25-50% of serum </w:t>
      </w:r>
      <w:proofErr w:type="spellStart"/>
      <w:r w:rsidRPr="009F27DA">
        <w:rPr>
          <w:rFonts w:asciiTheme="minorHAnsi" w:hAnsiTheme="minorHAnsi" w:cstheme="minorHAnsi"/>
          <w:sz w:val="22"/>
          <w:szCs w:val="22"/>
        </w:rPr>
        <w:t>Hct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 with clinical suspicion) </w:t>
      </w:r>
    </w:p>
    <w:p w14:paraId="0A81FD4A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viii. If </w:t>
      </w:r>
      <w:proofErr w:type="spellStart"/>
      <w:r w:rsidRPr="009F27DA">
        <w:rPr>
          <w:rFonts w:asciiTheme="minorHAnsi" w:hAnsiTheme="minorHAnsi" w:cstheme="minorHAnsi"/>
          <w:sz w:val="22"/>
          <w:szCs w:val="22"/>
        </w:rPr>
        <w:t>Hemorrhage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 How Managed </w:t>
      </w:r>
    </w:p>
    <w:p w14:paraId="37DEC5CB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ix. Other </w:t>
      </w:r>
    </w:p>
    <w:p w14:paraId="7856C247" w14:textId="77777777" w:rsidR="00E11625" w:rsidRPr="009F27DA" w:rsidRDefault="00E11625" w:rsidP="00E11625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13. Outcomes </w:t>
      </w:r>
    </w:p>
    <w:p w14:paraId="33680D36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a. Date of Hospital Admission </w:t>
      </w:r>
    </w:p>
    <w:p w14:paraId="39CFAE5A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b. Date of Hospital Discharge </w:t>
      </w:r>
    </w:p>
    <w:p w14:paraId="6F609573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c. Additional chest tube placement </w:t>
      </w:r>
    </w:p>
    <w:p w14:paraId="6752460D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proofErr w:type="spellStart"/>
      <w:r w:rsidRPr="009F27DA">
        <w:rPr>
          <w:rFonts w:asciiTheme="minorHAnsi" w:hAnsiTheme="minorHAnsi" w:cstheme="minorHAnsi"/>
          <w:sz w:val="22"/>
          <w:szCs w:val="22"/>
        </w:rPr>
        <w:t>i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. # </w:t>
      </w:r>
    </w:p>
    <w:p w14:paraId="5A564281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ii. Size(s) </w:t>
      </w:r>
    </w:p>
    <w:p w14:paraId="652061BA" w14:textId="299A65C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iii. Reason for additional tubes (Ongoing Sepsis, Significant Undrained Focus of Fluid) </w:t>
      </w:r>
    </w:p>
    <w:p w14:paraId="265203D3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d. Additional doses of </w:t>
      </w:r>
      <w:proofErr w:type="spellStart"/>
      <w:r w:rsidRPr="009F27DA">
        <w:rPr>
          <w:rFonts w:asciiTheme="minorHAnsi" w:hAnsiTheme="minorHAnsi" w:cstheme="minorHAnsi"/>
          <w:sz w:val="22"/>
          <w:szCs w:val="22"/>
        </w:rPr>
        <w:t>lytics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9F27DA">
        <w:rPr>
          <w:rFonts w:asciiTheme="minorHAnsi" w:hAnsiTheme="minorHAnsi" w:cstheme="minorHAnsi"/>
          <w:sz w:val="22"/>
          <w:szCs w:val="22"/>
        </w:rPr>
        <w:t>tPA+Dornase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) </w:t>
      </w:r>
    </w:p>
    <w:p w14:paraId="336974AB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proofErr w:type="spellStart"/>
      <w:r w:rsidRPr="009F27DA">
        <w:rPr>
          <w:rFonts w:asciiTheme="minorHAnsi" w:hAnsiTheme="minorHAnsi" w:cstheme="minorHAnsi"/>
          <w:sz w:val="22"/>
          <w:szCs w:val="22"/>
        </w:rPr>
        <w:t>i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. # </w:t>
      </w:r>
    </w:p>
    <w:p w14:paraId="6FAD94BE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ii. Reason for additional doses of </w:t>
      </w:r>
      <w:proofErr w:type="spellStart"/>
      <w:r w:rsidRPr="009F27DA">
        <w:rPr>
          <w:rFonts w:asciiTheme="minorHAnsi" w:hAnsiTheme="minorHAnsi" w:cstheme="minorHAnsi"/>
          <w:sz w:val="22"/>
          <w:szCs w:val="22"/>
        </w:rPr>
        <w:t>lytics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 (Ongoing Sepsis, Significant Undrained Focus of Fluid) </w:t>
      </w:r>
    </w:p>
    <w:p w14:paraId="713027F2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e. Surgical referral </w:t>
      </w:r>
    </w:p>
    <w:p w14:paraId="5F79508B" w14:textId="77777777" w:rsidR="00E11625" w:rsidRPr="009F27DA" w:rsidRDefault="00E11625" w:rsidP="00E11625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  <w:proofErr w:type="spellStart"/>
      <w:r w:rsidRPr="009F27DA">
        <w:rPr>
          <w:rFonts w:asciiTheme="minorHAnsi" w:hAnsiTheme="minorHAnsi" w:cstheme="minorHAnsi"/>
          <w:sz w:val="22"/>
          <w:szCs w:val="22"/>
        </w:rPr>
        <w:t>i</w:t>
      </w:r>
      <w:proofErr w:type="spellEnd"/>
      <w:r w:rsidRPr="009F27DA">
        <w:rPr>
          <w:rFonts w:asciiTheme="minorHAnsi" w:hAnsiTheme="minorHAnsi" w:cstheme="minorHAnsi"/>
          <w:sz w:val="22"/>
          <w:szCs w:val="22"/>
        </w:rPr>
        <w:t xml:space="preserve">. Performed </w:t>
      </w:r>
    </w:p>
    <w:p w14:paraId="4C13D869" w14:textId="77777777" w:rsidR="00E11625" w:rsidRPr="009F27DA" w:rsidRDefault="00E11625" w:rsidP="00E11625">
      <w:pPr>
        <w:pStyle w:val="Default"/>
        <w:ind w:left="216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1. Open </w:t>
      </w:r>
    </w:p>
    <w:p w14:paraId="30620DE9" w14:textId="5B5B3891" w:rsidR="00E11625" w:rsidRPr="009F27DA" w:rsidRDefault="00E11625" w:rsidP="00E11625">
      <w:pPr>
        <w:pStyle w:val="Default"/>
        <w:ind w:left="216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2. Minimally invasive thoracic surgery (MITS) </w:t>
      </w:r>
    </w:p>
    <w:p w14:paraId="3CBC6E59" w14:textId="77777777" w:rsidR="00E11625" w:rsidRPr="009F27DA" w:rsidRDefault="00E11625" w:rsidP="00E11625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14. Mortality </w:t>
      </w:r>
    </w:p>
    <w:p w14:paraId="23E229D8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a. 30-day </w:t>
      </w:r>
    </w:p>
    <w:p w14:paraId="366C1152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b. 90-day </w:t>
      </w:r>
    </w:p>
    <w:p w14:paraId="6AE14610" w14:textId="77777777" w:rsidR="00E11625" w:rsidRPr="009F27DA" w:rsidRDefault="00E11625" w:rsidP="00E11625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  <w:r w:rsidRPr="009F27DA">
        <w:rPr>
          <w:rFonts w:asciiTheme="minorHAnsi" w:hAnsiTheme="minorHAnsi" w:cstheme="minorHAnsi"/>
          <w:sz w:val="22"/>
          <w:szCs w:val="22"/>
        </w:rPr>
        <w:t xml:space="preserve">c. Alive &gt; 90 Days </w:t>
      </w:r>
    </w:p>
    <w:p w14:paraId="65FD8743" w14:textId="77777777" w:rsidR="00E11625" w:rsidRPr="00B748F6" w:rsidRDefault="00E11625" w:rsidP="00E11625">
      <w:pPr>
        <w:pStyle w:val="Default"/>
        <w:rPr>
          <w:rFonts w:asciiTheme="minorHAnsi" w:hAnsiTheme="minorHAnsi"/>
          <w:sz w:val="22"/>
          <w:szCs w:val="22"/>
        </w:rPr>
      </w:pPr>
    </w:p>
    <w:p w14:paraId="61C97A0D" w14:textId="77777777" w:rsidR="00E11625" w:rsidRPr="00E11625" w:rsidRDefault="00E11625" w:rsidP="00E11625">
      <w:pPr>
        <w:rPr>
          <w:rFonts w:asciiTheme="majorHAnsi" w:hAnsiTheme="majorHAnsi"/>
          <w:b/>
          <w:sz w:val="32"/>
          <w:szCs w:val="32"/>
        </w:rPr>
      </w:pPr>
    </w:p>
    <w:p w14:paraId="0F64FE89" w14:textId="30857E8D" w:rsidR="00E11625" w:rsidRDefault="00515C56">
      <w:r>
        <w:br w:type="page"/>
      </w:r>
    </w:p>
    <w:p w14:paraId="615BDE52" w14:textId="1998FFCA" w:rsidR="004C00C9" w:rsidRPr="00275AD2" w:rsidRDefault="004C00C9" w:rsidP="00275AD2">
      <w:pPr>
        <w:pStyle w:val="ListParagraph"/>
        <w:numPr>
          <w:ilvl w:val="0"/>
          <w:numId w:val="1"/>
        </w:numPr>
        <w:rPr>
          <w:b/>
          <w:bCs/>
        </w:rPr>
      </w:pPr>
      <w:r w:rsidRPr="00B748F6">
        <w:rPr>
          <w:b/>
          <w:bCs/>
        </w:rPr>
        <w:lastRenderedPageBreak/>
        <w:t xml:space="preserve">Comparison of </w:t>
      </w:r>
      <w:r w:rsidR="00812410" w:rsidRPr="00B748F6">
        <w:rPr>
          <w:b/>
          <w:bCs/>
        </w:rPr>
        <w:t>demographics and baseline characteristics of the</w:t>
      </w:r>
      <w:r w:rsidRPr="00B748F6">
        <w:rPr>
          <w:b/>
          <w:bCs/>
        </w:rPr>
        <w:t xml:space="preserve"> study population with th</w:t>
      </w:r>
      <w:r w:rsidR="00812410" w:rsidRPr="00B748F6">
        <w:rPr>
          <w:b/>
          <w:bCs/>
        </w:rPr>
        <w:t xml:space="preserve">at of the </w:t>
      </w:r>
      <w:r w:rsidR="002E1CBF" w:rsidRPr="00B748F6">
        <w:rPr>
          <w:b/>
          <w:bCs/>
        </w:rPr>
        <w:t xml:space="preserve">MIST-2 randomised controlled trial (Rahman et al NEJM 2011) and the </w:t>
      </w:r>
      <w:r w:rsidR="00812410" w:rsidRPr="00B748F6">
        <w:rPr>
          <w:b/>
          <w:bCs/>
        </w:rPr>
        <w:t>Pleural Infection Longitudinal Outcomes Study (PILOT) (Cor</w:t>
      </w:r>
      <w:r w:rsidR="002E1CBF" w:rsidRPr="00B748F6">
        <w:rPr>
          <w:b/>
          <w:bCs/>
        </w:rPr>
        <w:t>c</w:t>
      </w:r>
      <w:r w:rsidR="00812410" w:rsidRPr="00B748F6">
        <w:rPr>
          <w:b/>
          <w:bCs/>
        </w:rPr>
        <w:t xml:space="preserve">oran et al ERJ 2020). </w:t>
      </w:r>
      <w:r w:rsidR="00751D30" w:rsidRPr="00275AD2">
        <w:rPr>
          <w:b/>
          <w:bCs/>
        </w:rPr>
        <w:t>The variables highlighted yellow indicate components of the RAPID score.</w:t>
      </w:r>
    </w:p>
    <w:p w14:paraId="158B4B23" w14:textId="6C7E7820" w:rsidR="004C00C9" w:rsidRDefault="004C00C9">
      <w:pPr>
        <w:rPr>
          <w:b/>
          <w:bCs/>
          <w:sz w:val="20"/>
          <w:szCs w:val="20"/>
        </w:rPr>
      </w:pPr>
    </w:p>
    <w:p w14:paraId="4AD35837" w14:textId="28EC01BC" w:rsidR="00275AD2" w:rsidRDefault="00275AD2">
      <w:pPr>
        <w:rPr>
          <w:b/>
          <w:bCs/>
          <w:sz w:val="20"/>
          <w:szCs w:val="20"/>
        </w:rPr>
      </w:pPr>
    </w:p>
    <w:p w14:paraId="010B5547" w14:textId="77777777" w:rsidR="00275AD2" w:rsidRPr="00B748F6" w:rsidRDefault="00275AD2">
      <w:pPr>
        <w:rPr>
          <w:b/>
          <w:bCs/>
          <w:sz w:val="20"/>
          <w:szCs w:val="20"/>
        </w:rPr>
      </w:pPr>
    </w:p>
    <w:p w14:paraId="503F169A" w14:textId="25A9976B" w:rsidR="004C00C9" w:rsidRPr="00275AD2" w:rsidRDefault="00E0307D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e-</w:t>
      </w:r>
      <w:r w:rsidR="00E11625" w:rsidRPr="00275AD2">
        <w:rPr>
          <w:rFonts w:cs="Times New Roman"/>
          <w:sz w:val="20"/>
          <w:szCs w:val="20"/>
        </w:rPr>
        <w:t>Table 1</w:t>
      </w:r>
    </w:p>
    <w:tbl>
      <w:tblPr>
        <w:tblW w:w="7655" w:type="dxa"/>
        <w:jc w:val="center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0"/>
        <w:gridCol w:w="1609"/>
        <w:gridCol w:w="1755"/>
        <w:gridCol w:w="1701"/>
      </w:tblGrid>
      <w:tr w:rsidR="002E1CBF" w:rsidRPr="00B748F6" w14:paraId="25616D3A" w14:textId="3EE87BEB" w:rsidTr="00275AD2">
        <w:trPr>
          <w:trHeight w:val="380"/>
          <w:jc w:val="center"/>
        </w:trPr>
        <w:tc>
          <w:tcPr>
            <w:tcW w:w="25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BFA800" w14:textId="77777777" w:rsidR="002E1CBF" w:rsidRPr="00B748F6" w:rsidRDefault="002E1CBF" w:rsidP="002E1CB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C12220" w14:textId="19F3B289" w:rsidR="002E1CBF" w:rsidRPr="00B748F6" w:rsidRDefault="002E1CBF" w:rsidP="002E1CBF">
            <w:pP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MIST</w:t>
            </w:r>
            <w:r w:rsidR="00515C56" w:rsidRPr="00B748F6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-</w:t>
            </w:r>
            <w:r w:rsidRPr="00B748F6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2 (n=210)</w:t>
            </w:r>
          </w:p>
        </w:tc>
        <w:tc>
          <w:tcPr>
            <w:tcW w:w="17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D20047" w14:textId="77777777" w:rsidR="002E1CBF" w:rsidRPr="00B748F6" w:rsidRDefault="002E1CBF" w:rsidP="002E1CBF">
            <w:pP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PILOT (n=547)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763F0447" w14:textId="3E274AF1" w:rsidR="002E1CBF" w:rsidRPr="00B748F6" w:rsidRDefault="002E1CBF" w:rsidP="002E1CBF">
            <w:pP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IPOG (n=183</w:t>
            </w:r>
            <w:r w:rsidR="001256AA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3</w:t>
            </w:r>
            <w:r w:rsidRPr="00B748F6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)</w:t>
            </w:r>
          </w:p>
        </w:tc>
      </w:tr>
      <w:tr w:rsidR="002E1CBF" w:rsidRPr="00B748F6" w14:paraId="1AD58B3E" w14:textId="6BBBDA07" w:rsidTr="00275AD2">
        <w:trPr>
          <w:trHeight w:val="406"/>
          <w:jc w:val="center"/>
        </w:trPr>
        <w:tc>
          <w:tcPr>
            <w:tcW w:w="2590" w:type="dxa"/>
            <w:shd w:val="clear" w:color="000000" w:fill="FFFF00"/>
            <w:noWrap/>
            <w:vAlign w:val="bottom"/>
            <w:hideMark/>
          </w:tcPr>
          <w:p w14:paraId="25A7FDD9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 age (SD)</w:t>
            </w:r>
          </w:p>
        </w:tc>
        <w:tc>
          <w:tcPr>
            <w:tcW w:w="1609" w:type="dxa"/>
            <w:shd w:val="clear" w:color="000000" w:fill="FFFF00"/>
            <w:noWrap/>
            <w:vAlign w:val="bottom"/>
            <w:hideMark/>
          </w:tcPr>
          <w:p w14:paraId="0D78A35D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.8 (18.1)</w:t>
            </w:r>
          </w:p>
        </w:tc>
        <w:tc>
          <w:tcPr>
            <w:tcW w:w="1755" w:type="dxa"/>
            <w:shd w:val="clear" w:color="000000" w:fill="FFFF00"/>
            <w:noWrap/>
            <w:vAlign w:val="bottom"/>
            <w:hideMark/>
          </w:tcPr>
          <w:p w14:paraId="2780FF79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SD 18)</w:t>
            </w:r>
          </w:p>
        </w:tc>
        <w:tc>
          <w:tcPr>
            <w:tcW w:w="1701" w:type="dxa"/>
            <w:shd w:val="clear" w:color="000000" w:fill="FFFF00"/>
            <w:vAlign w:val="bottom"/>
          </w:tcPr>
          <w:p w14:paraId="4AC32D7D" w14:textId="4B9667B4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.6 (17.4)</w:t>
            </w:r>
          </w:p>
        </w:tc>
      </w:tr>
      <w:tr w:rsidR="002E1CBF" w:rsidRPr="00B748F6" w14:paraId="1705621F" w14:textId="6D8824A7" w:rsidTr="00275AD2">
        <w:trPr>
          <w:trHeight w:val="320"/>
          <w:jc w:val="center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047BDB37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698D4D3E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1 (71.9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1B27A29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5 (71%)</w:t>
            </w:r>
          </w:p>
        </w:tc>
        <w:tc>
          <w:tcPr>
            <w:tcW w:w="1701" w:type="dxa"/>
            <w:vAlign w:val="bottom"/>
          </w:tcPr>
          <w:p w14:paraId="05A8ED77" w14:textId="3F6C19D0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73 (64%)</w:t>
            </w:r>
          </w:p>
        </w:tc>
      </w:tr>
      <w:tr w:rsidR="002E1CBF" w:rsidRPr="00B748F6" w14:paraId="096ACE71" w14:textId="7B40CFFE" w:rsidTr="00275AD2">
        <w:trPr>
          <w:trHeight w:val="320"/>
          <w:jc w:val="center"/>
        </w:trPr>
        <w:tc>
          <w:tcPr>
            <w:tcW w:w="2590" w:type="dxa"/>
            <w:shd w:val="clear" w:color="000000" w:fill="FFFF00"/>
            <w:noWrap/>
            <w:vAlign w:val="bottom"/>
            <w:hideMark/>
          </w:tcPr>
          <w:p w14:paraId="4491EFF7" w14:textId="0C77067F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="00275AD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spital </w:t>
            </w: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275AD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quired </w:t>
            </w: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="00275AD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fection</w:t>
            </w: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- n (%)</w:t>
            </w:r>
          </w:p>
        </w:tc>
        <w:tc>
          <w:tcPr>
            <w:tcW w:w="1609" w:type="dxa"/>
            <w:shd w:val="clear" w:color="000000" w:fill="FFFF00"/>
            <w:noWrap/>
            <w:vAlign w:val="bottom"/>
            <w:hideMark/>
          </w:tcPr>
          <w:p w14:paraId="48775E50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 (13.3%)</w:t>
            </w:r>
          </w:p>
        </w:tc>
        <w:tc>
          <w:tcPr>
            <w:tcW w:w="1755" w:type="dxa"/>
            <w:shd w:val="clear" w:color="000000" w:fill="FFFF00"/>
            <w:noWrap/>
            <w:vAlign w:val="bottom"/>
            <w:hideMark/>
          </w:tcPr>
          <w:p w14:paraId="4D066558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9 (48%)</w:t>
            </w:r>
          </w:p>
        </w:tc>
        <w:tc>
          <w:tcPr>
            <w:tcW w:w="1701" w:type="dxa"/>
            <w:shd w:val="clear" w:color="000000" w:fill="FFFF00"/>
            <w:vAlign w:val="bottom"/>
          </w:tcPr>
          <w:p w14:paraId="7BD62E38" w14:textId="3127098B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2 (20.3%)</w:t>
            </w:r>
          </w:p>
        </w:tc>
      </w:tr>
      <w:tr w:rsidR="002E1CBF" w:rsidRPr="00B748F6" w14:paraId="47D1FECC" w14:textId="2295FC10" w:rsidTr="00275AD2">
        <w:trPr>
          <w:trHeight w:val="320"/>
          <w:jc w:val="center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617E86FC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73EBAEC4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16B56435" w14:textId="77777777" w:rsidR="002E1CBF" w:rsidRPr="00B748F6" w:rsidRDefault="002E1CBF" w:rsidP="002E1CB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4D40CEC6" w14:textId="77777777" w:rsidR="002E1CBF" w:rsidRPr="00B748F6" w:rsidRDefault="002E1CBF" w:rsidP="002E1CB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E1CBF" w:rsidRPr="00B748F6" w14:paraId="1769F2BF" w14:textId="18EFCD52" w:rsidTr="00275AD2">
        <w:trPr>
          <w:trHeight w:val="320"/>
          <w:jc w:val="center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1A6100AB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all (&lt;15F) chest tube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7FB83624" w14:textId="78ECC5BB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NR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D6CF118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9 (70%)</w:t>
            </w:r>
          </w:p>
        </w:tc>
        <w:tc>
          <w:tcPr>
            <w:tcW w:w="1701" w:type="dxa"/>
            <w:vAlign w:val="bottom"/>
          </w:tcPr>
          <w:p w14:paraId="7C1E7D0E" w14:textId="41A5F030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34 (72.8%)</w:t>
            </w:r>
          </w:p>
        </w:tc>
      </w:tr>
      <w:tr w:rsidR="002E1CBF" w:rsidRPr="00B748F6" w14:paraId="173FD2CD" w14:textId="3AC71B76" w:rsidTr="00275AD2">
        <w:trPr>
          <w:trHeight w:val="320"/>
          <w:jc w:val="center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569258BC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3DCA5EB8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80DDF65" w14:textId="77777777" w:rsidR="002E1CBF" w:rsidRPr="00B748F6" w:rsidRDefault="002E1CBF" w:rsidP="002E1CB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62D72CD8" w14:textId="77777777" w:rsidR="002E1CBF" w:rsidRPr="00B748F6" w:rsidRDefault="002E1CBF" w:rsidP="002E1CB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E1CBF" w:rsidRPr="00B748F6" w14:paraId="0476E8BF" w14:textId="472892A2" w:rsidTr="00275AD2">
        <w:trPr>
          <w:trHeight w:val="320"/>
          <w:jc w:val="center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05C928AD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 pH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19C1452C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9 (SD 0.3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2A52486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00 (0.5)</w:t>
            </w:r>
          </w:p>
        </w:tc>
        <w:tc>
          <w:tcPr>
            <w:tcW w:w="1701" w:type="dxa"/>
            <w:vAlign w:val="bottom"/>
          </w:tcPr>
          <w:p w14:paraId="7BED24BD" w14:textId="41DA47BB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  <w:r w:rsidR="001256A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SD 0.45)</w:t>
            </w:r>
          </w:p>
        </w:tc>
      </w:tr>
      <w:tr w:rsidR="002E1CBF" w:rsidRPr="00B748F6" w14:paraId="34B5221A" w14:textId="3BDD5067" w:rsidTr="00275AD2">
        <w:trPr>
          <w:trHeight w:val="320"/>
          <w:jc w:val="center"/>
        </w:trPr>
        <w:tc>
          <w:tcPr>
            <w:tcW w:w="2590" w:type="dxa"/>
            <w:shd w:val="clear" w:color="000000" w:fill="FFFF00"/>
            <w:noWrap/>
            <w:vAlign w:val="bottom"/>
            <w:hideMark/>
          </w:tcPr>
          <w:p w14:paraId="60CBA67A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us n (%)</w:t>
            </w:r>
          </w:p>
        </w:tc>
        <w:tc>
          <w:tcPr>
            <w:tcW w:w="1609" w:type="dxa"/>
            <w:shd w:val="clear" w:color="000000" w:fill="FFFF00"/>
            <w:noWrap/>
            <w:vAlign w:val="bottom"/>
            <w:hideMark/>
          </w:tcPr>
          <w:p w14:paraId="478B6A72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2 (48.6%)</w:t>
            </w:r>
          </w:p>
        </w:tc>
        <w:tc>
          <w:tcPr>
            <w:tcW w:w="1755" w:type="dxa"/>
            <w:shd w:val="clear" w:color="000000" w:fill="FFFF00"/>
            <w:noWrap/>
            <w:vAlign w:val="bottom"/>
            <w:hideMark/>
          </w:tcPr>
          <w:p w14:paraId="175F0E52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2 (41%)</w:t>
            </w:r>
          </w:p>
        </w:tc>
        <w:tc>
          <w:tcPr>
            <w:tcW w:w="1701" w:type="dxa"/>
            <w:shd w:val="clear" w:color="000000" w:fill="FFFF00"/>
            <w:vAlign w:val="bottom"/>
          </w:tcPr>
          <w:p w14:paraId="5622550D" w14:textId="0963B9FE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9 (45.3%)</w:t>
            </w:r>
          </w:p>
        </w:tc>
      </w:tr>
      <w:tr w:rsidR="002E1CBF" w:rsidRPr="00B748F6" w14:paraId="558CA857" w14:textId="3C408810" w:rsidTr="00275AD2">
        <w:trPr>
          <w:trHeight w:val="320"/>
          <w:jc w:val="center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23EA0FC5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an PF LDH (IQR)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72D5C413" w14:textId="23DFFF69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E747A81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68 (4063)</w:t>
            </w:r>
          </w:p>
        </w:tc>
        <w:tc>
          <w:tcPr>
            <w:tcW w:w="1701" w:type="dxa"/>
            <w:vAlign w:val="bottom"/>
          </w:tcPr>
          <w:p w14:paraId="082C8BB8" w14:textId="51E303C3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84.5 (4128)</w:t>
            </w:r>
          </w:p>
        </w:tc>
      </w:tr>
      <w:tr w:rsidR="002E1CBF" w:rsidRPr="00B748F6" w14:paraId="5282EB88" w14:textId="1D30CDF2" w:rsidTr="00275AD2">
        <w:trPr>
          <w:trHeight w:val="320"/>
          <w:jc w:val="center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1022E6A7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1B861A62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89B8D28" w14:textId="77777777" w:rsidR="002E1CBF" w:rsidRPr="00B748F6" w:rsidRDefault="002E1CBF" w:rsidP="002E1CB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759FAD7E" w14:textId="77777777" w:rsidR="002E1CBF" w:rsidRPr="00B748F6" w:rsidRDefault="002E1CBF" w:rsidP="002E1CB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E1CBF" w:rsidRPr="00B748F6" w14:paraId="2E41FFAD" w14:textId="2ACE493D" w:rsidTr="00275AD2">
        <w:trPr>
          <w:trHeight w:val="320"/>
          <w:jc w:val="center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0392B37E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 WCC (SD)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4CB8AF4E" w14:textId="02AC81D1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NR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E1E5F7C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2 (20.8)</w:t>
            </w:r>
          </w:p>
        </w:tc>
        <w:tc>
          <w:tcPr>
            <w:tcW w:w="1701" w:type="dxa"/>
            <w:vAlign w:val="bottom"/>
          </w:tcPr>
          <w:p w14:paraId="0064A4A9" w14:textId="0D143C6A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87 (11.7)</w:t>
            </w:r>
          </w:p>
        </w:tc>
      </w:tr>
      <w:tr w:rsidR="002E1CBF" w:rsidRPr="00B748F6" w14:paraId="4C5E6FFB" w14:textId="0FCC2007" w:rsidTr="00275AD2">
        <w:trPr>
          <w:trHeight w:val="320"/>
          <w:jc w:val="center"/>
        </w:trPr>
        <w:tc>
          <w:tcPr>
            <w:tcW w:w="2590" w:type="dxa"/>
            <w:shd w:val="clear" w:color="000000" w:fill="FFFF00"/>
            <w:noWrap/>
            <w:vAlign w:val="bottom"/>
            <w:hideMark/>
          </w:tcPr>
          <w:p w14:paraId="34FA4B57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an urea (IQR)</w:t>
            </w:r>
          </w:p>
        </w:tc>
        <w:tc>
          <w:tcPr>
            <w:tcW w:w="1609" w:type="dxa"/>
            <w:shd w:val="clear" w:color="000000" w:fill="FFFF00"/>
            <w:noWrap/>
            <w:vAlign w:val="bottom"/>
            <w:hideMark/>
          </w:tcPr>
          <w:p w14:paraId="2362F258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0 (4.2)</w:t>
            </w:r>
          </w:p>
        </w:tc>
        <w:tc>
          <w:tcPr>
            <w:tcW w:w="1755" w:type="dxa"/>
            <w:shd w:val="clear" w:color="000000" w:fill="FFFF00"/>
            <w:noWrap/>
            <w:vAlign w:val="bottom"/>
            <w:hideMark/>
          </w:tcPr>
          <w:p w14:paraId="32D5BA72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8 (3.95)</w:t>
            </w:r>
          </w:p>
        </w:tc>
        <w:tc>
          <w:tcPr>
            <w:tcW w:w="1701" w:type="dxa"/>
            <w:shd w:val="clear" w:color="000000" w:fill="FFFF00"/>
            <w:vAlign w:val="bottom"/>
          </w:tcPr>
          <w:p w14:paraId="12632C90" w14:textId="5C5E698D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4 (7.14)</w:t>
            </w:r>
          </w:p>
        </w:tc>
      </w:tr>
      <w:tr w:rsidR="002E1CBF" w:rsidRPr="00B748F6" w14:paraId="759E7232" w14:textId="743DB3D0" w:rsidTr="00275AD2">
        <w:trPr>
          <w:trHeight w:val="320"/>
          <w:jc w:val="center"/>
        </w:trPr>
        <w:tc>
          <w:tcPr>
            <w:tcW w:w="2590" w:type="dxa"/>
            <w:shd w:val="clear" w:color="000000" w:fill="FFFF00"/>
            <w:noWrap/>
            <w:vAlign w:val="bottom"/>
            <w:hideMark/>
          </w:tcPr>
          <w:p w14:paraId="5DFADA18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 albumin (SD)</w:t>
            </w:r>
          </w:p>
        </w:tc>
        <w:tc>
          <w:tcPr>
            <w:tcW w:w="1609" w:type="dxa"/>
            <w:shd w:val="clear" w:color="000000" w:fill="FFFF00"/>
            <w:noWrap/>
            <w:vAlign w:val="bottom"/>
            <w:hideMark/>
          </w:tcPr>
          <w:p w14:paraId="055BE333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.5 (7.8)</w:t>
            </w:r>
          </w:p>
        </w:tc>
        <w:tc>
          <w:tcPr>
            <w:tcW w:w="1755" w:type="dxa"/>
            <w:shd w:val="clear" w:color="000000" w:fill="FFFF00"/>
            <w:noWrap/>
            <w:vAlign w:val="bottom"/>
            <w:hideMark/>
          </w:tcPr>
          <w:p w14:paraId="613CD403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.5 (7.5)</w:t>
            </w:r>
          </w:p>
        </w:tc>
        <w:tc>
          <w:tcPr>
            <w:tcW w:w="1701" w:type="dxa"/>
            <w:shd w:val="clear" w:color="000000" w:fill="FFFF00"/>
            <w:vAlign w:val="bottom"/>
          </w:tcPr>
          <w:p w14:paraId="0988024A" w14:textId="2D042529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.5 (15.6)</w:t>
            </w:r>
          </w:p>
        </w:tc>
      </w:tr>
      <w:tr w:rsidR="002E1CBF" w:rsidRPr="00B748F6" w14:paraId="02EF42CF" w14:textId="66BD601F" w:rsidTr="00275AD2">
        <w:trPr>
          <w:trHeight w:val="320"/>
          <w:jc w:val="center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5A8FD2B6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an creatinine (IQR)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66099A04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 (66-97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C145436" w14:textId="340A07FD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 (30)</w:t>
            </w:r>
          </w:p>
        </w:tc>
        <w:tc>
          <w:tcPr>
            <w:tcW w:w="1701" w:type="dxa"/>
            <w:vAlign w:val="bottom"/>
          </w:tcPr>
          <w:p w14:paraId="5F37F7FD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E1CBF" w:rsidRPr="00B748F6" w14:paraId="38265682" w14:textId="26881B15" w:rsidTr="00275AD2">
        <w:trPr>
          <w:trHeight w:val="320"/>
          <w:jc w:val="center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2FE2B29A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0E893CD2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A3BEE01" w14:textId="4980ECAB" w:rsidR="002E1CBF" w:rsidRPr="00B748F6" w:rsidRDefault="002E1CBF" w:rsidP="002E1CB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668CF2BE" w14:textId="77777777" w:rsidR="002E1CBF" w:rsidRPr="00B748F6" w:rsidRDefault="002E1CBF" w:rsidP="002E1CB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E1CBF" w:rsidRPr="00B748F6" w14:paraId="615951FD" w14:textId="2D0597C6" w:rsidTr="00275AD2">
        <w:trPr>
          <w:trHeight w:val="320"/>
          <w:jc w:val="center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31D19145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orbidities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6509A4D8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22505BA" w14:textId="44ADE4A8" w:rsidR="002E1CBF" w:rsidRPr="00B748F6" w:rsidRDefault="002E1CBF" w:rsidP="002E1CB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3FCA23BA" w14:textId="77777777" w:rsidR="002E1CBF" w:rsidRPr="00B748F6" w:rsidRDefault="002E1CBF" w:rsidP="002E1CB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E1CBF" w:rsidRPr="00B748F6" w14:paraId="6D6CF9F0" w14:textId="69EED19E" w:rsidTr="00275AD2">
        <w:trPr>
          <w:trHeight w:val="320"/>
          <w:jc w:val="center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3AAB3134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piratory problems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01948745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 (28.3%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AFD95E9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0 (27.6%)</w:t>
            </w:r>
          </w:p>
        </w:tc>
        <w:tc>
          <w:tcPr>
            <w:tcW w:w="1701" w:type="dxa"/>
            <w:vAlign w:val="bottom"/>
          </w:tcPr>
          <w:p w14:paraId="73AAD526" w14:textId="13124EB1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2 (25.8%)</w:t>
            </w:r>
          </w:p>
        </w:tc>
      </w:tr>
      <w:tr w:rsidR="002E1CBF" w:rsidRPr="00B748F6" w14:paraId="2717F2E4" w14:textId="54641E15" w:rsidTr="00275AD2">
        <w:trPr>
          <w:trHeight w:val="320"/>
          <w:jc w:val="center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08BD546B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diac problems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062EFE40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6 (30.6%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52552276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 (15.4%)</w:t>
            </w:r>
          </w:p>
        </w:tc>
        <w:tc>
          <w:tcPr>
            <w:tcW w:w="1701" w:type="dxa"/>
            <w:vAlign w:val="bottom"/>
          </w:tcPr>
          <w:p w14:paraId="1172733D" w14:textId="4061AA00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1 (19.7%)</w:t>
            </w:r>
          </w:p>
        </w:tc>
      </w:tr>
      <w:tr w:rsidR="002E1CBF" w:rsidRPr="00B748F6" w14:paraId="42E65D49" w14:textId="609AE678" w:rsidTr="00275AD2">
        <w:trPr>
          <w:trHeight w:val="320"/>
          <w:jc w:val="center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5CCDEF7D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6254BCEE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 (12.7%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B44365D" w14:textId="149ADB80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 (5%)</w:t>
            </w:r>
          </w:p>
        </w:tc>
        <w:tc>
          <w:tcPr>
            <w:tcW w:w="1701" w:type="dxa"/>
            <w:vAlign w:val="bottom"/>
          </w:tcPr>
          <w:p w14:paraId="318A84D1" w14:textId="7DC3A9B3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 (4.9%)</w:t>
            </w:r>
          </w:p>
        </w:tc>
      </w:tr>
      <w:tr w:rsidR="002E1CBF" w:rsidRPr="00B748F6" w14:paraId="42026556" w14:textId="59A31C40" w:rsidTr="00275AD2">
        <w:trPr>
          <w:trHeight w:val="320"/>
          <w:jc w:val="center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1A9588A5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475F05BE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 (16%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86912C9" w14:textId="77777777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 (14%)</w:t>
            </w:r>
          </w:p>
        </w:tc>
        <w:tc>
          <w:tcPr>
            <w:tcW w:w="1701" w:type="dxa"/>
            <w:vAlign w:val="bottom"/>
          </w:tcPr>
          <w:p w14:paraId="2A131ED0" w14:textId="565220DA" w:rsidR="002E1CBF" w:rsidRPr="00B748F6" w:rsidRDefault="002E1CBF" w:rsidP="002E1CB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8F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0 (20%)</w:t>
            </w:r>
          </w:p>
        </w:tc>
      </w:tr>
    </w:tbl>
    <w:p w14:paraId="5E9A77CE" w14:textId="6681182E" w:rsidR="00732F77" w:rsidRPr="00B748F6" w:rsidRDefault="00BE5C92"/>
    <w:p w14:paraId="018989F6" w14:textId="147E4F67" w:rsidR="00F67A40" w:rsidRDefault="00F67A40"/>
    <w:p w14:paraId="36D3F391" w14:textId="2E259685" w:rsidR="00F67A40" w:rsidRDefault="00F67A40"/>
    <w:p w14:paraId="730C32AC" w14:textId="3600DFD4" w:rsidR="00275AD2" w:rsidRDefault="00275AD2"/>
    <w:p w14:paraId="5A979EDB" w14:textId="05B62568" w:rsidR="00275AD2" w:rsidRDefault="00275AD2"/>
    <w:p w14:paraId="37C5C533" w14:textId="392AF4C4" w:rsidR="00275AD2" w:rsidRDefault="00275AD2"/>
    <w:p w14:paraId="3FFCE8BB" w14:textId="64792C7E" w:rsidR="00275AD2" w:rsidRDefault="00275AD2"/>
    <w:p w14:paraId="17ACC075" w14:textId="59600472" w:rsidR="00275AD2" w:rsidRDefault="00275AD2"/>
    <w:p w14:paraId="53976F3E" w14:textId="73937197" w:rsidR="00275AD2" w:rsidRDefault="00275AD2"/>
    <w:p w14:paraId="7A79A669" w14:textId="27F21464" w:rsidR="00275AD2" w:rsidRDefault="00275AD2"/>
    <w:p w14:paraId="0D04F8C1" w14:textId="12C7AEFA" w:rsidR="00275AD2" w:rsidRDefault="00275AD2"/>
    <w:p w14:paraId="11905C67" w14:textId="6A359C01" w:rsidR="00275AD2" w:rsidRDefault="00275AD2"/>
    <w:p w14:paraId="25AEC23C" w14:textId="3C5E328B" w:rsidR="00275AD2" w:rsidRDefault="00275AD2"/>
    <w:p w14:paraId="04C5C190" w14:textId="319F543B" w:rsidR="00275AD2" w:rsidRDefault="00275AD2"/>
    <w:p w14:paraId="486F27A3" w14:textId="6B5067A3" w:rsidR="00275AD2" w:rsidRDefault="00275AD2"/>
    <w:p w14:paraId="08014BCD" w14:textId="43A96C79" w:rsidR="006B627B" w:rsidRDefault="006B627B" w:rsidP="006B627B">
      <w:pPr>
        <w:rPr>
          <w:rFonts w:ascii="Times New Roman" w:hAnsi="Times New Roman" w:cs="Times New Roman"/>
          <w:sz w:val="20"/>
          <w:szCs w:val="20"/>
        </w:rPr>
      </w:pPr>
    </w:p>
    <w:p w14:paraId="73412158" w14:textId="52F02800" w:rsidR="006B627B" w:rsidRDefault="00930478" w:rsidP="006B627B">
      <w:pPr>
        <w:pStyle w:val="ListParagraph"/>
        <w:numPr>
          <w:ilvl w:val="0"/>
          <w:numId w:val="1"/>
        </w:num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Difference in</w:t>
      </w:r>
      <w:r w:rsidR="006B627B">
        <w:rPr>
          <w:rFonts w:cs="Times New Roman"/>
          <w:b/>
          <w:bCs/>
        </w:rPr>
        <w:t xml:space="preserve"> bleed complications</w:t>
      </w:r>
      <w:r>
        <w:rPr>
          <w:rFonts w:cs="Times New Roman"/>
          <w:b/>
          <w:bCs/>
        </w:rPr>
        <w:t xml:space="preserve"> by platelet count and IET dosing regimen</w:t>
      </w:r>
    </w:p>
    <w:p w14:paraId="035E534E" w14:textId="70CE3844" w:rsidR="006B627B" w:rsidRDefault="006B627B" w:rsidP="006B627B">
      <w:pPr>
        <w:rPr>
          <w:rFonts w:cs="Times New Roman"/>
          <w:b/>
          <w:bCs/>
        </w:rPr>
      </w:pPr>
    </w:p>
    <w:p w14:paraId="32516DC8" w14:textId="77777777" w:rsidR="006B627B" w:rsidRPr="006B627B" w:rsidRDefault="006B627B" w:rsidP="006B627B">
      <w:pPr>
        <w:rPr>
          <w:rFonts w:cs="Times New Roman"/>
          <w:b/>
          <w:bCs/>
        </w:rPr>
      </w:pPr>
    </w:p>
    <w:p w14:paraId="55B33E50" w14:textId="37CA0A23" w:rsidR="006B627B" w:rsidRPr="006B627B" w:rsidRDefault="00E0307D" w:rsidP="006B627B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e-</w:t>
      </w:r>
      <w:r w:rsidR="006B627B" w:rsidRPr="006B627B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2</w:t>
      </w:r>
    </w:p>
    <w:p w14:paraId="21275C54" w14:textId="7E0DB83C" w:rsidR="006B627B" w:rsidRDefault="006B627B" w:rsidP="00F67A4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447"/>
        <w:gridCol w:w="1414"/>
        <w:gridCol w:w="672"/>
        <w:gridCol w:w="1395"/>
        <w:gridCol w:w="1163"/>
        <w:gridCol w:w="2919"/>
      </w:tblGrid>
      <w:tr w:rsidR="00930478" w:rsidRPr="00930478" w14:paraId="08E67C16" w14:textId="59F35982" w:rsidTr="00930478">
        <w:trPr>
          <w:trHeight w:val="619"/>
        </w:trPr>
        <w:tc>
          <w:tcPr>
            <w:tcW w:w="1447" w:type="dxa"/>
          </w:tcPr>
          <w:p w14:paraId="10AF579E" w14:textId="67FA41AE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IET Dosing regimen</w:t>
            </w:r>
          </w:p>
        </w:tc>
        <w:tc>
          <w:tcPr>
            <w:tcW w:w="1414" w:type="dxa"/>
          </w:tcPr>
          <w:p w14:paraId="31C10996" w14:textId="0A4B76A0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Platelet count</w:t>
            </w:r>
          </w:p>
        </w:tc>
        <w:tc>
          <w:tcPr>
            <w:tcW w:w="672" w:type="dxa"/>
          </w:tcPr>
          <w:p w14:paraId="55999A61" w14:textId="01992E88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1395" w:type="dxa"/>
          </w:tcPr>
          <w:p w14:paraId="00C461BF" w14:textId="35F0E177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Bleed events n (%)</w:t>
            </w:r>
          </w:p>
        </w:tc>
        <w:tc>
          <w:tcPr>
            <w:tcW w:w="1163" w:type="dxa"/>
          </w:tcPr>
          <w:p w14:paraId="22B708D2" w14:textId="484A82DE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-value</w:t>
            </w:r>
          </w:p>
        </w:tc>
        <w:tc>
          <w:tcPr>
            <w:tcW w:w="2919" w:type="dxa"/>
          </w:tcPr>
          <w:p w14:paraId="16FD48EE" w14:textId="23F26DA0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 xml:space="preserve">OR </w:t>
            </w:r>
            <w:r>
              <w:rPr>
                <w:rFonts w:cstheme="minorHAnsi"/>
                <w:sz w:val="22"/>
                <w:szCs w:val="22"/>
              </w:rPr>
              <w:t>(</w:t>
            </w:r>
            <w:r w:rsidRPr="00930478">
              <w:rPr>
                <w:rFonts w:cstheme="minorHAnsi"/>
                <w:sz w:val="22"/>
                <w:szCs w:val="22"/>
              </w:rPr>
              <w:t>95% CI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930478" w:rsidRPr="00930478" w14:paraId="4BB0F8B0" w14:textId="7609339D" w:rsidTr="00930478">
        <w:trPr>
          <w:trHeight w:val="414"/>
        </w:trPr>
        <w:tc>
          <w:tcPr>
            <w:tcW w:w="1447" w:type="dxa"/>
            <w:vMerge w:val="restart"/>
          </w:tcPr>
          <w:p w14:paraId="7A771CE8" w14:textId="15802771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Half dose</w:t>
            </w:r>
          </w:p>
        </w:tc>
        <w:tc>
          <w:tcPr>
            <w:tcW w:w="1414" w:type="dxa"/>
          </w:tcPr>
          <w:p w14:paraId="469CE4F2" w14:textId="7143DA8B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50-100</w:t>
            </w:r>
          </w:p>
        </w:tc>
        <w:tc>
          <w:tcPr>
            <w:tcW w:w="672" w:type="dxa"/>
          </w:tcPr>
          <w:p w14:paraId="0C07EAB7" w14:textId="3F6A2526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1395" w:type="dxa"/>
          </w:tcPr>
          <w:p w14:paraId="26C416F2" w14:textId="463C3BA4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1 (14.3)</w:t>
            </w:r>
          </w:p>
        </w:tc>
        <w:tc>
          <w:tcPr>
            <w:tcW w:w="1163" w:type="dxa"/>
            <w:vMerge w:val="restart"/>
          </w:tcPr>
          <w:p w14:paraId="674E48AB" w14:textId="13C59055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6</w:t>
            </w:r>
          </w:p>
        </w:tc>
        <w:tc>
          <w:tcPr>
            <w:tcW w:w="2919" w:type="dxa"/>
            <w:vMerge w:val="restart"/>
          </w:tcPr>
          <w:p w14:paraId="6D6230AD" w14:textId="266454B0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4.03 (0.5</w:t>
            </w: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930478">
              <w:rPr>
                <w:rFonts w:cstheme="minorHAnsi"/>
                <w:sz w:val="22"/>
                <w:szCs w:val="22"/>
              </w:rPr>
              <w:t>-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930478">
              <w:rPr>
                <w:rFonts w:cstheme="minorHAnsi"/>
                <w:sz w:val="22"/>
                <w:szCs w:val="22"/>
              </w:rPr>
              <w:t>30</w:t>
            </w:r>
            <w:r>
              <w:rPr>
                <w:rFonts w:cstheme="minorHAnsi"/>
                <w:sz w:val="22"/>
                <w:szCs w:val="22"/>
              </w:rPr>
              <w:t>.0</w:t>
            </w:r>
            <w:r w:rsidRPr="00930478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930478" w:rsidRPr="00930478" w14:paraId="03F01278" w14:textId="69B4FB5A" w:rsidTr="00930478">
        <w:trPr>
          <w:trHeight w:val="420"/>
        </w:trPr>
        <w:tc>
          <w:tcPr>
            <w:tcW w:w="1447" w:type="dxa"/>
            <w:vMerge/>
          </w:tcPr>
          <w:p w14:paraId="5F41494F" w14:textId="77777777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4" w:type="dxa"/>
          </w:tcPr>
          <w:p w14:paraId="66A63F94" w14:textId="2F887D18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&gt;100</w:t>
            </w:r>
          </w:p>
        </w:tc>
        <w:tc>
          <w:tcPr>
            <w:tcW w:w="672" w:type="dxa"/>
          </w:tcPr>
          <w:p w14:paraId="12E1EF7A" w14:textId="11A661D2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141</w:t>
            </w:r>
          </w:p>
        </w:tc>
        <w:tc>
          <w:tcPr>
            <w:tcW w:w="1395" w:type="dxa"/>
          </w:tcPr>
          <w:p w14:paraId="00ACE594" w14:textId="619FB053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5 (3.5)</w:t>
            </w:r>
          </w:p>
        </w:tc>
        <w:tc>
          <w:tcPr>
            <w:tcW w:w="1163" w:type="dxa"/>
            <w:vMerge/>
          </w:tcPr>
          <w:p w14:paraId="523B1870" w14:textId="77777777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919" w:type="dxa"/>
            <w:vMerge/>
          </w:tcPr>
          <w:p w14:paraId="6B3C97AF" w14:textId="77777777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30478" w:rsidRPr="00930478" w14:paraId="5A479C5B" w14:textId="4048AEA3" w:rsidTr="00930478">
        <w:trPr>
          <w:trHeight w:val="413"/>
        </w:trPr>
        <w:tc>
          <w:tcPr>
            <w:tcW w:w="1447" w:type="dxa"/>
            <w:vMerge w:val="restart"/>
          </w:tcPr>
          <w:p w14:paraId="381D2C18" w14:textId="0656A6BD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Full dose</w:t>
            </w:r>
          </w:p>
        </w:tc>
        <w:tc>
          <w:tcPr>
            <w:tcW w:w="1414" w:type="dxa"/>
          </w:tcPr>
          <w:p w14:paraId="523162B8" w14:textId="6DE99807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50-100</w:t>
            </w:r>
          </w:p>
        </w:tc>
        <w:tc>
          <w:tcPr>
            <w:tcW w:w="672" w:type="dxa"/>
          </w:tcPr>
          <w:p w14:paraId="4BA50A0E" w14:textId="134DCB25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77</w:t>
            </w:r>
          </w:p>
        </w:tc>
        <w:tc>
          <w:tcPr>
            <w:tcW w:w="1395" w:type="dxa"/>
          </w:tcPr>
          <w:p w14:paraId="157F936E" w14:textId="03229AF7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10 (13.0)</w:t>
            </w:r>
          </w:p>
        </w:tc>
        <w:tc>
          <w:tcPr>
            <w:tcW w:w="1163" w:type="dxa"/>
            <w:vMerge w:val="restart"/>
          </w:tcPr>
          <w:p w14:paraId="0D46D592" w14:textId="64C8ADD0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919" w:type="dxa"/>
            <w:vMerge w:val="restart"/>
          </w:tcPr>
          <w:p w14:paraId="5CDAA27E" w14:textId="7211BB4D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3.45 (1.8</w:t>
            </w: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930478">
              <w:rPr>
                <w:rFonts w:cstheme="minorHAnsi"/>
                <w:sz w:val="22"/>
                <w:szCs w:val="22"/>
              </w:rPr>
              <w:t>-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930478">
              <w:rPr>
                <w:rFonts w:cstheme="minorHAnsi"/>
                <w:sz w:val="22"/>
                <w:szCs w:val="22"/>
              </w:rPr>
              <w:t>6.5</w:t>
            </w:r>
            <w:r>
              <w:rPr>
                <w:rFonts w:cstheme="minorHAnsi"/>
                <w:sz w:val="22"/>
                <w:szCs w:val="22"/>
              </w:rPr>
              <w:t>6</w:t>
            </w:r>
            <w:r w:rsidRPr="00930478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930478" w:rsidRPr="00930478" w14:paraId="0BCB204E" w14:textId="730C3ADE" w:rsidTr="00930478">
        <w:trPr>
          <w:trHeight w:val="419"/>
        </w:trPr>
        <w:tc>
          <w:tcPr>
            <w:tcW w:w="1447" w:type="dxa"/>
            <w:vMerge/>
          </w:tcPr>
          <w:p w14:paraId="08462E25" w14:textId="77777777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4" w:type="dxa"/>
          </w:tcPr>
          <w:p w14:paraId="0765082D" w14:textId="0C467FB2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&gt;100</w:t>
            </w:r>
          </w:p>
        </w:tc>
        <w:tc>
          <w:tcPr>
            <w:tcW w:w="672" w:type="dxa"/>
          </w:tcPr>
          <w:p w14:paraId="49F76BCE" w14:textId="3413CD44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1249</w:t>
            </w:r>
          </w:p>
        </w:tc>
        <w:tc>
          <w:tcPr>
            <w:tcW w:w="1395" w:type="dxa"/>
          </w:tcPr>
          <w:p w14:paraId="33EFA649" w14:textId="6633D1B9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  <w:r w:rsidRPr="00930478">
              <w:rPr>
                <w:rFonts w:cstheme="minorHAnsi"/>
                <w:sz w:val="22"/>
                <w:szCs w:val="22"/>
              </w:rPr>
              <w:t>47 (3.8)</w:t>
            </w:r>
          </w:p>
        </w:tc>
        <w:tc>
          <w:tcPr>
            <w:tcW w:w="1163" w:type="dxa"/>
            <w:vMerge/>
          </w:tcPr>
          <w:p w14:paraId="3BB4988E" w14:textId="77777777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919" w:type="dxa"/>
            <w:vMerge/>
          </w:tcPr>
          <w:p w14:paraId="5EDAE9BA" w14:textId="77777777" w:rsidR="00930478" w:rsidRPr="00930478" w:rsidRDefault="00930478" w:rsidP="00930478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6F61DF10" w14:textId="14D70F0F" w:rsidR="00AF110C" w:rsidRDefault="00AF110C" w:rsidP="00F67A40">
      <w:pPr>
        <w:rPr>
          <w:rFonts w:ascii="Times New Roman" w:hAnsi="Times New Roman" w:cs="Times New Roman"/>
          <w:sz w:val="20"/>
          <w:szCs w:val="20"/>
        </w:rPr>
      </w:pPr>
    </w:p>
    <w:p w14:paraId="01315A9F" w14:textId="46DF4385" w:rsidR="00CB5D6E" w:rsidRDefault="00CB5D6E">
      <w:pPr>
        <w:rPr>
          <w:rFonts w:ascii="Times New Roman" w:hAnsi="Times New Roman" w:cs="Times New Roman"/>
          <w:sz w:val="20"/>
          <w:szCs w:val="20"/>
        </w:rPr>
      </w:pPr>
    </w:p>
    <w:p w14:paraId="7E2E1CC1" w14:textId="4A121757" w:rsidR="00CB5D6E" w:rsidRDefault="00CB5D6E">
      <w:pPr>
        <w:rPr>
          <w:rFonts w:ascii="Times New Roman" w:hAnsi="Times New Roman" w:cs="Times New Roman"/>
          <w:sz w:val="20"/>
          <w:szCs w:val="20"/>
        </w:rPr>
      </w:pPr>
    </w:p>
    <w:p w14:paraId="33164EEE" w14:textId="79DED0A2" w:rsidR="00CB5D6E" w:rsidRDefault="00CB5D6E">
      <w:pPr>
        <w:rPr>
          <w:rFonts w:ascii="Times New Roman" w:hAnsi="Times New Roman" w:cs="Times New Roman"/>
          <w:sz w:val="20"/>
          <w:szCs w:val="20"/>
        </w:rPr>
      </w:pPr>
    </w:p>
    <w:p w14:paraId="73F6BE53" w14:textId="5BF07082" w:rsidR="00CB5D6E" w:rsidRDefault="00CB5D6E">
      <w:pPr>
        <w:rPr>
          <w:rFonts w:ascii="Times New Roman" w:hAnsi="Times New Roman" w:cs="Times New Roman"/>
          <w:sz w:val="20"/>
          <w:szCs w:val="20"/>
        </w:rPr>
      </w:pPr>
    </w:p>
    <w:p w14:paraId="32191CE5" w14:textId="087645BA" w:rsidR="00CB5D6E" w:rsidRDefault="00CB5D6E">
      <w:pPr>
        <w:rPr>
          <w:rFonts w:ascii="Times New Roman" w:hAnsi="Times New Roman" w:cs="Times New Roman"/>
          <w:sz w:val="20"/>
          <w:szCs w:val="20"/>
        </w:rPr>
      </w:pPr>
    </w:p>
    <w:p w14:paraId="4FD33E11" w14:textId="17C752BE" w:rsidR="00CB5D6E" w:rsidRDefault="00CB5D6E" w:rsidP="00CB5D6E">
      <w:pPr>
        <w:pStyle w:val="ListParagraph"/>
        <w:numPr>
          <w:ilvl w:val="0"/>
          <w:numId w:val="1"/>
        </w:numPr>
        <w:rPr>
          <w:rFonts w:cs="Times New Roman"/>
          <w:b/>
          <w:bCs/>
        </w:rPr>
      </w:pPr>
      <w:r>
        <w:rPr>
          <w:rFonts w:cs="Times New Roman"/>
          <w:b/>
          <w:bCs/>
        </w:rPr>
        <w:t>Pleural bleed outcome prediction</w:t>
      </w:r>
    </w:p>
    <w:p w14:paraId="3C5D9D74" w14:textId="6E6E3D69" w:rsidR="00CB5D6E" w:rsidRDefault="00CB5D6E">
      <w:pPr>
        <w:rPr>
          <w:rFonts w:ascii="Times New Roman" w:hAnsi="Times New Roman" w:cs="Times New Roman"/>
          <w:sz w:val="20"/>
          <w:szCs w:val="20"/>
        </w:rPr>
      </w:pPr>
    </w:p>
    <w:p w14:paraId="1636CFEC" w14:textId="77777777" w:rsidR="00CB5D6E" w:rsidRDefault="00CB5D6E">
      <w:pPr>
        <w:rPr>
          <w:rFonts w:ascii="Times New Roman" w:hAnsi="Times New Roman" w:cs="Times New Roman"/>
          <w:sz w:val="20"/>
          <w:szCs w:val="20"/>
        </w:rPr>
      </w:pPr>
    </w:p>
    <w:p w14:paraId="528F172B" w14:textId="77777777" w:rsidR="00CB5D6E" w:rsidRDefault="00CB5D6E">
      <w:pPr>
        <w:rPr>
          <w:rFonts w:ascii="Times New Roman" w:hAnsi="Times New Roman" w:cs="Times New Roman"/>
          <w:sz w:val="20"/>
          <w:szCs w:val="20"/>
        </w:rPr>
      </w:pPr>
    </w:p>
    <w:p w14:paraId="1310A2A3" w14:textId="2CAA4945" w:rsidR="00CB5D6E" w:rsidRPr="00CB5D6E" w:rsidRDefault="00E0307D" w:rsidP="00CB5D6E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e-Table 3</w:t>
      </w:r>
      <w:r w:rsidR="00CB5D6E" w:rsidRPr="00CB5D6E">
        <w:rPr>
          <w:rFonts w:cstheme="minorHAnsi"/>
          <w:b/>
          <w:bCs/>
          <w:sz w:val="22"/>
          <w:szCs w:val="22"/>
        </w:rPr>
        <w:t xml:space="preserve"> – Univariate regression analysis of pleural bleed outcome predictors</w:t>
      </w:r>
    </w:p>
    <w:p w14:paraId="003C0BB4" w14:textId="77777777" w:rsidR="00CB5D6E" w:rsidRPr="00CB5D6E" w:rsidRDefault="00CB5D6E" w:rsidP="00CB5D6E">
      <w:pPr>
        <w:rPr>
          <w:rFonts w:cstheme="minorHAnsi"/>
          <w:b/>
          <w:bCs/>
          <w:sz w:val="22"/>
          <w:szCs w:val="22"/>
        </w:rPr>
      </w:pPr>
    </w:p>
    <w:tbl>
      <w:tblPr>
        <w:tblW w:w="6653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shd w:val="clear" w:color="auto" w:fill="FFFFFF" w:themeFill="background1"/>
        <w:tblLayout w:type="fixed"/>
        <w:tblLook w:val="0600" w:firstRow="0" w:lastRow="0" w:firstColumn="0" w:lastColumn="0" w:noHBand="1" w:noVBand="1"/>
      </w:tblPr>
      <w:tblGrid>
        <w:gridCol w:w="3251"/>
        <w:gridCol w:w="992"/>
        <w:gridCol w:w="1134"/>
        <w:gridCol w:w="1276"/>
      </w:tblGrid>
      <w:tr w:rsidR="00CB5D6E" w:rsidRPr="00CB5D6E" w14:paraId="42362B2A" w14:textId="77777777" w:rsidTr="009B3E7E">
        <w:trPr>
          <w:trHeight w:val="381"/>
        </w:trPr>
        <w:tc>
          <w:tcPr>
            <w:tcW w:w="3251" w:type="dxa"/>
            <w:vMerge w:val="restart"/>
            <w:shd w:val="clear" w:color="auto" w:fill="4472C4" w:themeFill="accent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A99AC9E" w14:textId="77777777" w:rsidR="00CB5D6E" w:rsidRPr="00CB5D6E" w:rsidRDefault="00CB5D6E" w:rsidP="00CB5D6E">
            <w:pPr>
              <w:rPr>
                <w:rFonts w:cstheme="minorHAnsi"/>
                <w:color w:val="FFFFFF" w:themeColor="background1"/>
                <w:sz w:val="22"/>
                <w:szCs w:val="22"/>
              </w:rPr>
            </w:pPr>
            <w:r w:rsidRPr="00CB5D6E">
              <w:rPr>
                <w:rFonts w:cstheme="minorHAnsi"/>
                <w:color w:val="FFFFFF" w:themeColor="background1"/>
                <w:sz w:val="22"/>
                <w:szCs w:val="22"/>
              </w:rPr>
              <w:t>Variable</w:t>
            </w:r>
          </w:p>
        </w:tc>
        <w:tc>
          <w:tcPr>
            <w:tcW w:w="992" w:type="dxa"/>
            <w:vMerge w:val="restart"/>
            <w:shd w:val="clear" w:color="auto" w:fill="4472C4" w:themeFill="accent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47FF408" w14:textId="77777777" w:rsidR="00CB5D6E" w:rsidRPr="00CB5D6E" w:rsidRDefault="00CB5D6E" w:rsidP="00CB5D6E">
            <w:pPr>
              <w:rPr>
                <w:rFonts w:cstheme="minorHAnsi"/>
                <w:color w:val="FFFFFF" w:themeColor="background1"/>
                <w:sz w:val="22"/>
                <w:szCs w:val="22"/>
              </w:rPr>
            </w:pPr>
            <w:proofErr w:type="spellStart"/>
            <w:r w:rsidRPr="00CB5D6E">
              <w:rPr>
                <w:rFonts w:cstheme="minorHAnsi"/>
                <w:color w:val="FFFFFF" w:themeColor="background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34" w:type="dxa"/>
            <w:vMerge w:val="restart"/>
            <w:shd w:val="clear" w:color="auto" w:fill="4472C4" w:themeFill="accent1"/>
            <w:vAlign w:val="center"/>
          </w:tcPr>
          <w:p w14:paraId="0BC19575" w14:textId="77777777" w:rsidR="00CB5D6E" w:rsidRPr="00CB5D6E" w:rsidRDefault="00CB5D6E" w:rsidP="00CB5D6E">
            <w:pPr>
              <w:rPr>
                <w:rFonts w:cstheme="minorHAnsi"/>
                <w:color w:val="FFFFFF" w:themeColor="background1"/>
                <w:sz w:val="22"/>
                <w:szCs w:val="22"/>
              </w:rPr>
            </w:pPr>
            <w:r w:rsidRPr="00CB5D6E">
              <w:rPr>
                <w:rFonts w:cstheme="minorHAnsi"/>
                <w:color w:val="FFFFFF" w:themeColor="background1"/>
                <w:sz w:val="22"/>
                <w:szCs w:val="22"/>
              </w:rPr>
              <w:t>p-value</w:t>
            </w:r>
          </w:p>
        </w:tc>
        <w:tc>
          <w:tcPr>
            <w:tcW w:w="1276" w:type="dxa"/>
            <w:vMerge w:val="restart"/>
            <w:shd w:val="clear" w:color="auto" w:fill="4472C4" w:themeFill="accent1"/>
            <w:vAlign w:val="center"/>
          </w:tcPr>
          <w:p w14:paraId="1C8F582B" w14:textId="77777777" w:rsidR="00CB5D6E" w:rsidRPr="00CB5D6E" w:rsidRDefault="00CB5D6E" w:rsidP="00CB5D6E">
            <w:pPr>
              <w:rPr>
                <w:rFonts w:cstheme="minorHAnsi"/>
                <w:color w:val="FFFFFF" w:themeColor="background1"/>
                <w:sz w:val="22"/>
                <w:szCs w:val="22"/>
              </w:rPr>
            </w:pPr>
            <w:r w:rsidRPr="00CB5D6E">
              <w:rPr>
                <w:rFonts w:cstheme="minorHAnsi"/>
                <w:color w:val="FFFFFF" w:themeColor="background1"/>
                <w:sz w:val="22"/>
                <w:szCs w:val="22"/>
              </w:rPr>
              <w:t>Odds ratio</w:t>
            </w:r>
          </w:p>
        </w:tc>
      </w:tr>
      <w:tr w:rsidR="00CB5D6E" w:rsidRPr="00CB5D6E" w14:paraId="217908AE" w14:textId="77777777" w:rsidTr="009B3E7E">
        <w:trPr>
          <w:trHeight w:val="269"/>
        </w:trPr>
        <w:tc>
          <w:tcPr>
            <w:tcW w:w="3251" w:type="dxa"/>
            <w:vMerge/>
            <w:shd w:val="clear" w:color="auto" w:fill="4472C4" w:themeFill="accent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322C97E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4472C4" w:themeFill="accent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898BB71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vMerge/>
            <w:shd w:val="clear" w:color="auto" w:fill="4472C4" w:themeFill="accent1"/>
            <w:vAlign w:val="center"/>
          </w:tcPr>
          <w:p w14:paraId="765BC1A1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4472C4" w:themeFill="accent1"/>
            <w:vAlign w:val="center"/>
          </w:tcPr>
          <w:p w14:paraId="392026B0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B5D6E" w:rsidRPr="00CB5D6E" w14:paraId="712B6F2F" w14:textId="77777777" w:rsidTr="009B3E7E">
        <w:trPr>
          <w:trHeight w:val="315"/>
        </w:trPr>
        <w:tc>
          <w:tcPr>
            <w:tcW w:w="325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B4EAD6A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Patient age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45F89CF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70369CEB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13</w:t>
            </w:r>
          </w:p>
        </w:tc>
        <w:tc>
          <w:tcPr>
            <w:tcW w:w="1276" w:type="dxa"/>
            <w:shd w:val="clear" w:color="auto" w:fill="FFFFFF" w:themeFill="background1"/>
          </w:tcPr>
          <w:p w14:paraId="7A2ED196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1.01</w:t>
            </w:r>
          </w:p>
        </w:tc>
      </w:tr>
      <w:tr w:rsidR="00CB5D6E" w:rsidRPr="00CB5D6E" w14:paraId="018CF717" w14:textId="77777777" w:rsidTr="009B3E7E">
        <w:trPr>
          <w:trHeight w:val="315"/>
        </w:trPr>
        <w:tc>
          <w:tcPr>
            <w:tcW w:w="325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A555C7B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BMI (kg/m2)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7C99EA5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7CD7F01C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61</w:t>
            </w:r>
          </w:p>
        </w:tc>
        <w:tc>
          <w:tcPr>
            <w:tcW w:w="1276" w:type="dxa"/>
            <w:shd w:val="clear" w:color="auto" w:fill="FFFFFF" w:themeFill="background1"/>
          </w:tcPr>
          <w:p w14:paraId="03237004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99</w:t>
            </w:r>
          </w:p>
        </w:tc>
      </w:tr>
      <w:tr w:rsidR="00CB5D6E" w:rsidRPr="00CB5D6E" w14:paraId="13388C3F" w14:textId="77777777" w:rsidTr="009B3E7E">
        <w:trPr>
          <w:trHeight w:val="351"/>
        </w:trPr>
        <w:tc>
          <w:tcPr>
            <w:tcW w:w="325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7EFD23A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Liver cirrhosis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660AD44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25E3EB3E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17</w:t>
            </w:r>
          </w:p>
        </w:tc>
        <w:tc>
          <w:tcPr>
            <w:tcW w:w="1276" w:type="dxa"/>
            <w:shd w:val="clear" w:color="auto" w:fill="FFFFFF" w:themeFill="background1"/>
          </w:tcPr>
          <w:p w14:paraId="33C477E6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18</w:t>
            </w:r>
          </w:p>
        </w:tc>
      </w:tr>
      <w:tr w:rsidR="00CB5D6E" w:rsidRPr="00CB5D6E" w14:paraId="1EEFFE97" w14:textId="77777777" w:rsidTr="009B3E7E">
        <w:trPr>
          <w:trHeight w:val="345"/>
        </w:trPr>
        <w:tc>
          <w:tcPr>
            <w:tcW w:w="325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B69109E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End stage renal disease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8AF8566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509D413E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14</w:t>
            </w:r>
          </w:p>
        </w:tc>
        <w:tc>
          <w:tcPr>
            <w:tcW w:w="1276" w:type="dxa"/>
            <w:shd w:val="clear" w:color="auto" w:fill="FFFFFF" w:themeFill="background1"/>
          </w:tcPr>
          <w:p w14:paraId="3BDCC14A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1.83</w:t>
            </w:r>
          </w:p>
        </w:tc>
      </w:tr>
      <w:tr w:rsidR="00CB5D6E" w:rsidRPr="00CB5D6E" w14:paraId="66002410" w14:textId="77777777" w:rsidTr="009B3E7E">
        <w:trPr>
          <w:trHeight w:val="345"/>
        </w:trPr>
        <w:tc>
          <w:tcPr>
            <w:tcW w:w="325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8069E00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Active malignancy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0E85A37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5CD9BF54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66</w:t>
            </w:r>
          </w:p>
        </w:tc>
        <w:tc>
          <w:tcPr>
            <w:tcW w:w="1276" w:type="dxa"/>
            <w:shd w:val="clear" w:color="auto" w:fill="FFFFFF" w:themeFill="background1"/>
          </w:tcPr>
          <w:p w14:paraId="288DE111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86</w:t>
            </w:r>
          </w:p>
        </w:tc>
      </w:tr>
      <w:tr w:rsidR="00CB5D6E" w:rsidRPr="00CB5D6E" w14:paraId="2B82F866" w14:textId="77777777" w:rsidTr="009B3E7E">
        <w:trPr>
          <w:trHeight w:val="345"/>
        </w:trPr>
        <w:tc>
          <w:tcPr>
            <w:tcW w:w="325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E746051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Active chemotherapy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19FC97C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2A016D85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19</w:t>
            </w:r>
          </w:p>
        </w:tc>
        <w:tc>
          <w:tcPr>
            <w:tcW w:w="1276" w:type="dxa"/>
            <w:shd w:val="clear" w:color="auto" w:fill="FFFFFF" w:themeFill="background1"/>
          </w:tcPr>
          <w:p w14:paraId="13D34822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45</w:t>
            </w:r>
          </w:p>
        </w:tc>
      </w:tr>
      <w:tr w:rsidR="00CB5D6E" w:rsidRPr="00CB5D6E" w14:paraId="1F1D5191" w14:textId="77777777" w:rsidTr="009B3E7E">
        <w:trPr>
          <w:trHeight w:val="345"/>
        </w:trPr>
        <w:tc>
          <w:tcPr>
            <w:tcW w:w="325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A8035CC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Active anticoagulation*$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39CBDA9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2F24BB1C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01</w:t>
            </w:r>
          </w:p>
        </w:tc>
        <w:tc>
          <w:tcPr>
            <w:tcW w:w="1276" w:type="dxa"/>
            <w:shd w:val="clear" w:color="auto" w:fill="FFFFFF" w:themeFill="background1"/>
          </w:tcPr>
          <w:p w14:paraId="2F2AFC49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1.99</w:t>
            </w:r>
          </w:p>
        </w:tc>
      </w:tr>
      <w:tr w:rsidR="00CB5D6E" w:rsidRPr="00CB5D6E" w14:paraId="2BE7BE2A" w14:textId="77777777" w:rsidTr="009B3E7E">
        <w:trPr>
          <w:trHeight w:val="345"/>
        </w:trPr>
        <w:tc>
          <w:tcPr>
            <w:tcW w:w="325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2CEE15F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RAPID category*$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5A8CE1C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</w:tcPr>
          <w:p w14:paraId="07F7BE6C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03</w:t>
            </w:r>
          </w:p>
        </w:tc>
        <w:tc>
          <w:tcPr>
            <w:tcW w:w="1276" w:type="dxa"/>
            <w:shd w:val="clear" w:color="auto" w:fill="FFFFFF" w:themeFill="background1"/>
          </w:tcPr>
          <w:p w14:paraId="4650FC31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CB5D6E" w:rsidRPr="00CB5D6E" w14:paraId="366ECA2E" w14:textId="77777777" w:rsidTr="009B3E7E">
        <w:trPr>
          <w:trHeight w:val="345"/>
        </w:trPr>
        <w:tc>
          <w:tcPr>
            <w:tcW w:w="325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4772D58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Serum urea**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B136BE0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531E4139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003</w:t>
            </w:r>
          </w:p>
        </w:tc>
        <w:tc>
          <w:tcPr>
            <w:tcW w:w="1276" w:type="dxa"/>
            <w:shd w:val="clear" w:color="auto" w:fill="FFFFFF" w:themeFill="background1"/>
          </w:tcPr>
          <w:p w14:paraId="4AB9012C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1.01</w:t>
            </w:r>
          </w:p>
        </w:tc>
      </w:tr>
      <w:tr w:rsidR="00CB5D6E" w:rsidRPr="00CB5D6E" w14:paraId="3F7A2E25" w14:textId="77777777" w:rsidTr="009B3E7E">
        <w:trPr>
          <w:trHeight w:val="345"/>
        </w:trPr>
        <w:tc>
          <w:tcPr>
            <w:tcW w:w="325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34F0E57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Serum albumin (g/dL)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AE61253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0759B127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38</w:t>
            </w:r>
          </w:p>
        </w:tc>
        <w:tc>
          <w:tcPr>
            <w:tcW w:w="1276" w:type="dxa"/>
            <w:shd w:val="clear" w:color="auto" w:fill="FFFFFF" w:themeFill="background1"/>
          </w:tcPr>
          <w:p w14:paraId="16EDE516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85</w:t>
            </w:r>
          </w:p>
        </w:tc>
      </w:tr>
      <w:tr w:rsidR="00CB5D6E" w:rsidRPr="00CB5D6E" w14:paraId="0240DA01" w14:textId="77777777" w:rsidTr="009B3E7E">
        <w:trPr>
          <w:trHeight w:val="345"/>
        </w:trPr>
        <w:tc>
          <w:tcPr>
            <w:tcW w:w="325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D492146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Serum platelets*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98E607C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361837A9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035</w:t>
            </w:r>
          </w:p>
        </w:tc>
        <w:tc>
          <w:tcPr>
            <w:tcW w:w="1276" w:type="dxa"/>
            <w:shd w:val="clear" w:color="auto" w:fill="FFFFFF" w:themeFill="background1"/>
          </w:tcPr>
          <w:p w14:paraId="5A1C143A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99</w:t>
            </w:r>
          </w:p>
        </w:tc>
      </w:tr>
      <w:tr w:rsidR="00CB5D6E" w:rsidRPr="00CB5D6E" w14:paraId="6273D815" w14:textId="77777777" w:rsidTr="009B3E7E">
        <w:trPr>
          <w:trHeight w:val="345"/>
        </w:trPr>
        <w:tc>
          <w:tcPr>
            <w:tcW w:w="325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CF7FF2E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Hospital acquired infection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1053EA3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6140C327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12</w:t>
            </w:r>
          </w:p>
        </w:tc>
        <w:tc>
          <w:tcPr>
            <w:tcW w:w="1276" w:type="dxa"/>
            <w:shd w:val="clear" w:color="auto" w:fill="FFFFFF" w:themeFill="background1"/>
          </w:tcPr>
          <w:p w14:paraId="0C8B98DC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1.54</w:t>
            </w:r>
          </w:p>
        </w:tc>
      </w:tr>
      <w:tr w:rsidR="00CB5D6E" w:rsidRPr="00CB5D6E" w14:paraId="5EA6EB8F" w14:textId="77777777" w:rsidTr="009B3E7E">
        <w:trPr>
          <w:trHeight w:val="345"/>
        </w:trPr>
        <w:tc>
          <w:tcPr>
            <w:tcW w:w="325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1358542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Absence of pus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D45F078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0F270DFA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70</w:t>
            </w:r>
          </w:p>
        </w:tc>
        <w:tc>
          <w:tcPr>
            <w:tcW w:w="1276" w:type="dxa"/>
            <w:shd w:val="clear" w:color="auto" w:fill="FFFFFF" w:themeFill="background1"/>
          </w:tcPr>
          <w:p w14:paraId="684FF640" w14:textId="77777777" w:rsidR="00CB5D6E" w:rsidRPr="00CB5D6E" w:rsidRDefault="00CB5D6E" w:rsidP="00CB5D6E">
            <w:pPr>
              <w:rPr>
                <w:rFonts w:cstheme="minorHAnsi"/>
                <w:sz w:val="22"/>
                <w:szCs w:val="22"/>
              </w:rPr>
            </w:pPr>
            <w:r w:rsidRPr="00CB5D6E">
              <w:rPr>
                <w:rFonts w:cstheme="minorHAnsi"/>
                <w:sz w:val="22"/>
                <w:szCs w:val="22"/>
              </w:rPr>
              <w:t>0.90</w:t>
            </w:r>
          </w:p>
        </w:tc>
      </w:tr>
    </w:tbl>
    <w:p w14:paraId="44A7C5E2" w14:textId="77777777" w:rsidR="00CB5D6E" w:rsidRPr="007A6594" w:rsidRDefault="00CB5D6E" w:rsidP="00CB5D6E">
      <w:pPr>
        <w:rPr>
          <w:rFonts w:cstheme="minorHAnsi"/>
          <w:sz w:val="22"/>
          <w:szCs w:val="22"/>
        </w:rPr>
      </w:pPr>
      <w:r w:rsidRPr="007A6594">
        <w:rPr>
          <w:rFonts w:cstheme="minorHAnsi"/>
          <w:sz w:val="22"/>
          <w:szCs w:val="22"/>
        </w:rPr>
        <w:t>*p&lt;0.05 **p&lt;0.01</w:t>
      </w:r>
    </w:p>
    <w:p w14:paraId="735F4F62" w14:textId="77777777" w:rsidR="00CB5D6E" w:rsidRPr="007A6594" w:rsidRDefault="00CB5D6E" w:rsidP="00CB5D6E">
      <w:pPr>
        <w:rPr>
          <w:rFonts w:cstheme="minorHAnsi"/>
          <w:sz w:val="22"/>
          <w:szCs w:val="22"/>
        </w:rPr>
      </w:pPr>
      <w:r w:rsidRPr="007A6594">
        <w:rPr>
          <w:rFonts w:cstheme="minorHAnsi"/>
          <w:sz w:val="22"/>
          <w:szCs w:val="22"/>
        </w:rPr>
        <w:t>$ Statistically significant in the multivariate model</w:t>
      </w:r>
    </w:p>
    <w:p w14:paraId="2A754C1A" w14:textId="77777777" w:rsidR="00CB5D6E" w:rsidRPr="00CB5D6E" w:rsidRDefault="00CB5D6E" w:rsidP="00CB5D6E">
      <w:pPr>
        <w:rPr>
          <w:rFonts w:cstheme="minorHAnsi"/>
          <w:b/>
          <w:bCs/>
          <w:sz w:val="22"/>
          <w:szCs w:val="22"/>
        </w:rPr>
      </w:pPr>
      <w:r w:rsidRPr="00CB5D6E">
        <w:rPr>
          <w:rFonts w:cstheme="minorHAnsi"/>
          <w:b/>
          <w:bCs/>
          <w:sz w:val="22"/>
          <w:szCs w:val="22"/>
        </w:rPr>
        <w:br w:type="page"/>
      </w:r>
    </w:p>
    <w:p w14:paraId="467D45E8" w14:textId="4234C303" w:rsidR="00AF110C" w:rsidRPr="00CB5D6E" w:rsidRDefault="00AF110C" w:rsidP="00AF110C">
      <w:pPr>
        <w:rPr>
          <w:rFonts w:ascii="Times New Roman" w:hAnsi="Times New Roman" w:cs="Times New Roman"/>
          <w:sz w:val="20"/>
          <w:szCs w:val="20"/>
        </w:rPr>
        <w:sectPr w:rsidR="00AF110C" w:rsidRPr="00CB5D6E" w:rsidSect="0077573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A35E953" w14:textId="690E3415" w:rsidR="00AF110C" w:rsidRPr="00A730F3" w:rsidRDefault="00E0307D" w:rsidP="00AF110C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lastRenderedPageBreak/>
        <w:t>e-</w:t>
      </w:r>
      <w:r w:rsidR="00AF110C" w:rsidRPr="00A730F3">
        <w:rPr>
          <w:rFonts w:cstheme="minorHAnsi"/>
          <w:b/>
          <w:bCs/>
          <w:sz w:val="22"/>
          <w:szCs w:val="22"/>
        </w:rPr>
        <w:t xml:space="preserve">Table </w:t>
      </w:r>
      <w:r>
        <w:rPr>
          <w:rFonts w:cstheme="minorHAnsi"/>
          <w:b/>
          <w:bCs/>
          <w:sz w:val="22"/>
          <w:szCs w:val="22"/>
        </w:rPr>
        <w:t>4</w:t>
      </w:r>
      <w:r w:rsidR="00AF110C" w:rsidRPr="00A730F3">
        <w:rPr>
          <w:rFonts w:cstheme="minorHAnsi"/>
          <w:b/>
          <w:bCs/>
          <w:sz w:val="22"/>
          <w:szCs w:val="22"/>
        </w:rPr>
        <w:t xml:space="preserve"> – Multivariate regression analysis for pleural bleeding following IET using backward elimination (standardized regression coefficients)</w:t>
      </w:r>
    </w:p>
    <w:p w14:paraId="2144E16E" w14:textId="77777777" w:rsidR="00AF110C" w:rsidRPr="0071459E" w:rsidRDefault="00AF110C" w:rsidP="00AF110C">
      <w:pPr>
        <w:rPr>
          <w:rFonts w:cstheme="minorHAnsi"/>
          <w:sz w:val="22"/>
          <w:szCs w:val="22"/>
        </w:rPr>
      </w:pPr>
    </w:p>
    <w:p w14:paraId="427E9068" w14:textId="77777777" w:rsidR="00002FA5" w:rsidRPr="0071459E" w:rsidRDefault="00002FA5" w:rsidP="00002FA5">
      <w:pPr>
        <w:rPr>
          <w:rFonts w:cstheme="minorHAnsi"/>
          <w:sz w:val="22"/>
          <w:szCs w:val="22"/>
        </w:rPr>
      </w:pPr>
    </w:p>
    <w:tbl>
      <w:tblPr>
        <w:tblW w:w="10763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shd w:val="clear" w:color="auto" w:fill="FFFFFF" w:themeFill="background1"/>
        <w:tblLayout w:type="fixed"/>
        <w:tblLook w:val="0600" w:firstRow="0" w:lastRow="0" w:firstColumn="0" w:lastColumn="0" w:noHBand="1" w:noVBand="1"/>
      </w:tblPr>
      <w:tblGrid>
        <w:gridCol w:w="1927"/>
        <w:gridCol w:w="832"/>
        <w:gridCol w:w="832"/>
        <w:gridCol w:w="870"/>
        <w:gridCol w:w="870"/>
        <w:gridCol w:w="870"/>
        <w:gridCol w:w="870"/>
        <w:gridCol w:w="931"/>
        <w:gridCol w:w="870"/>
        <w:gridCol w:w="870"/>
        <w:gridCol w:w="1021"/>
      </w:tblGrid>
      <w:tr w:rsidR="00002FA5" w:rsidRPr="0071459E" w14:paraId="39F571B6" w14:textId="77777777" w:rsidTr="00A730F3">
        <w:trPr>
          <w:trHeight w:val="669"/>
        </w:trPr>
        <w:tc>
          <w:tcPr>
            <w:tcW w:w="1927" w:type="dxa"/>
            <w:vMerge w:val="restart"/>
            <w:shd w:val="clear" w:color="auto" w:fill="4472C4" w:themeFill="accent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C76B608" w14:textId="77777777" w:rsidR="00002FA5" w:rsidRPr="0071459E" w:rsidRDefault="00002FA5" w:rsidP="00002FA5">
            <w:pPr>
              <w:widowControl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459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Variables</w:t>
            </w:r>
          </w:p>
        </w:tc>
        <w:tc>
          <w:tcPr>
            <w:tcW w:w="8836" w:type="dxa"/>
            <w:gridSpan w:val="10"/>
            <w:shd w:val="clear" w:color="auto" w:fill="4472C4" w:themeFill="accent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13218FD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459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Model</w:t>
            </w:r>
          </w:p>
        </w:tc>
      </w:tr>
      <w:tr w:rsidR="00002FA5" w:rsidRPr="0071459E" w14:paraId="2BA45892" w14:textId="77777777" w:rsidTr="00A730F3">
        <w:trPr>
          <w:trHeight w:val="386"/>
        </w:trPr>
        <w:tc>
          <w:tcPr>
            <w:tcW w:w="1927" w:type="dxa"/>
            <w:vMerge/>
            <w:shd w:val="clear" w:color="auto" w:fill="4472C4" w:themeFill="accent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81817C1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4472C4" w:themeFill="accent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F540946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459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1</w:t>
            </w:r>
          </w:p>
        </w:tc>
        <w:tc>
          <w:tcPr>
            <w:tcW w:w="832" w:type="dxa"/>
            <w:shd w:val="clear" w:color="auto" w:fill="4472C4" w:themeFill="accent1"/>
            <w:vAlign w:val="center"/>
          </w:tcPr>
          <w:p w14:paraId="05F4AB2F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459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2</w:t>
            </w:r>
          </w:p>
        </w:tc>
        <w:tc>
          <w:tcPr>
            <w:tcW w:w="870" w:type="dxa"/>
            <w:shd w:val="clear" w:color="auto" w:fill="4472C4" w:themeFill="accent1"/>
            <w:vAlign w:val="center"/>
          </w:tcPr>
          <w:p w14:paraId="1657DB28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459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3</w:t>
            </w:r>
          </w:p>
        </w:tc>
        <w:tc>
          <w:tcPr>
            <w:tcW w:w="870" w:type="dxa"/>
            <w:shd w:val="clear" w:color="auto" w:fill="4472C4" w:themeFill="accent1"/>
            <w:vAlign w:val="center"/>
          </w:tcPr>
          <w:p w14:paraId="437F4008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459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4</w:t>
            </w:r>
          </w:p>
        </w:tc>
        <w:tc>
          <w:tcPr>
            <w:tcW w:w="870" w:type="dxa"/>
            <w:shd w:val="clear" w:color="auto" w:fill="4472C4" w:themeFill="accent1"/>
            <w:vAlign w:val="center"/>
          </w:tcPr>
          <w:p w14:paraId="03C85D15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459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5</w:t>
            </w:r>
          </w:p>
        </w:tc>
        <w:tc>
          <w:tcPr>
            <w:tcW w:w="870" w:type="dxa"/>
            <w:shd w:val="clear" w:color="auto" w:fill="4472C4" w:themeFill="accent1"/>
            <w:vAlign w:val="center"/>
          </w:tcPr>
          <w:p w14:paraId="38A7B0DE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459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6</w:t>
            </w:r>
          </w:p>
        </w:tc>
        <w:tc>
          <w:tcPr>
            <w:tcW w:w="931" w:type="dxa"/>
            <w:shd w:val="clear" w:color="auto" w:fill="4472C4" w:themeFill="accent1"/>
            <w:vAlign w:val="center"/>
          </w:tcPr>
          <w:p w14:paraId="1438FE02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459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7</w:t>
            </w:r>
          </w:p>
        </w:tc>
        <w:tc>
          <w:tcPr>
            <w:tcW w:w="870" w:type="dxa"/>
            <w:shd w:val="clear" w:color="auto" w:fill="4472C4" w:themeFill="accent1"/>
            <w:vAlign w:val="center"/>
          </w:tcPr>
          <w:p w14:paraId="69753F88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459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8</w:t>
            </w:r>
          </w:p>
        </w:tc>
        <w:tc>
          <w:tcPr>
            <w:tcW w:w="870" w:type="dxa"/>
            <w:shd w:val="clear" w:color="auto" w:fill="4472C4" w:themeFill="accent1"/>
            <w:vAlign w:val="center"/>
          </w:tcPr>
          <w:p w14:paraId="52133612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459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9</w:t>
            </w:r>
          </w:p>
        </w:tc>
        <w:tc>
          <w:tcPr>
            <w:tcW w:w="1021" w:type="dxa"/>
            <w:shd w:val="clear" w:color="auto" w:fill="4472C4" w:themeFill="accent1"/>
            <w:vAlign w:val="center"/>
          </w:tcPr>
          <w:p w14:paraId="460E3F6F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459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10</w:t>
            </w:r>
          </w:p>
        </w:tc>
      </w:tr>
      <w:tr w:rsidR="00002FA5" w:rsidRPr="0071459E" w14:paraId="02594A33" w14:textId="77777777" w:rsidTr="00A730F3">
        <w:trPr>
          <w:trHeight w:val="315"/>
        </w:trPr>
        <w:tc>
          <w:tcPr>
            <w:tcW w:w="1927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AE6AB4F" w14:textId="77777777" w:rsidR="00002FA5" w:rsidRPr="0071459E" w:rsidRDefault="00002FA5" w:rsidP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Patient age</w:t>
            </w:r>
          </w:p>
        </w:tc>
        <w:tc>
          <w:tcPr>
            <w:tcW w:w="83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E46E078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832" w:type="dxa"/>
            <w:shd w:val="clear" w:color="auto" w:fill="FFFFFF" w:themeFill="background1"/>
            <w:vAlign w:val="center"/>
          </w:tcPr>
          <w:p w14:paraId="601E5593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06C5DD85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6FCFE71E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15E265C2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296680B2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1" w:type="dxa"/>
            <w:shd w:val="clear" w:color="auto" w:fill="FFFFFF" w:themeFill="background1"/>
            <w:vAlign w:val="center"/>
          </w:tcPr>
          <w:p w14:paraId="5C63EF80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00E7DC3E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59F8E8B9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3D04F5DF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02FA5" w:rsidRPr="0071459E" w14:paraId="0F24FD99" w14:textId="77777777" w:rsidTr="00A730F3">
        <w:trPr>
          <w:trHeight w:val="351"/>
        </w:trPr>
        <w:tc>
          <w:tcPr>
            <w:tcW w:w="1927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680465E" w14:textId="77777777" w:rsidR="00002FA5" w:rsidRPr="0071459E" w:rsidRDefault="00002FA5" w:rsidP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BMI (kg/m</w:t>
            </w:r>
            <w:r w:rsidRPr="0071459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21854B2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832" w:type="dxa"/>
            <w:shd w:val="clear" w:color="auto" w:fill="FFFFFF" w:themeFill="background1"/>
            <w:vAlign w:val="center"/>
          </w:tcPr>
          <w:p w14:paraId="2A762B9F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12744F73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1318BCB5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370C1BA2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668CF250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1" w:type="dxa"/>
            <w:shd w:val="clear" w:color="auto" w:fill="FFFFFF" w:themeFill="background1"/>
            <w:vAlign w:val="center"/>
          </w:tcPr>
          <w:p w14:paraId="4838C672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4521E605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40822927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5C71A71D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02FA5" w:rsidRPr="0071459E" w14:paraId="55D568FE" w14:textId="77777777" w:rsidTr="00A730F3">
        <w:trPr>
          <w:trHeight w:val="345"/>
        </w:trPr>
        <w:tc>
          <w:tcPr>
            <w:tcW w:w="1927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92185F0" w14:textId="77777777" w:rsidR="00002FA5" w:rsidRPr="0071459E" w:rsidRDefault="00002FA5" w:rsidP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Liver cirrhosis</w:t>
            </w:r>
          </w:p>
        </w:tc>
        <w:tc>
          <w:tcPr>
            <w:tcW w:w="83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61C1A3C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1.646</w:t>
            </w:r>
          </w:p>
        </w:tc>
        <w:tc>
          <w:tcPr>
            <w:tcW w:w="832" w:type="dxa"/>
            <w:shd w:val="clear" w:color="auto" w:fill="FFFFFF" w:themeFill="background1"/>
            <w:vAlign w:val="center"/>
          </w:tcPr>
          <w:p w14:paraId="6F2745AA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1.646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50A86ABE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1.642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6813C8B9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1.631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5A0848E8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1.611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0AE1D51C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1.602</w:t>
            </w:r>
          </w:p>
        </w:tc>
        <w:tc>
          <w:tcPr>
            <w:tcW w:w="931" w:type="dxa"/>
            <w:shd w:val="clear" w:color="auto" w:fill="FFFFFF" w:themeFill="background1"/>
            <w:vAlign w:val="center"/>
          </w:tcPr>
          <w:p w14:paraId="14B94B12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1.597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2381B859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1.573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4289FAC2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4265C8CE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02FA5" w:rsidRPr="0071459E" w14:paraId="43608024" w14:textId="77777777" w:rsidTr="00A730F3">
        <w:trPr>
          <w:trHeight w:val="345"/>
        </w:trPr>
        <w:tc>
          <w:tcPr>
            <w:tcW w:w="1927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729B029" w14:textId="77777777" w:rsidR="00002FA5" w:rsidRPr="0071459E" w:rsidRDefault="00002FA5" w:rsidP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End stage Renal Disease</w:t>
            </w:r>
          </w:p>
        </w:tc>
        <w:tc>
          <w:tcPr>
            <w:tcW w:w="83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5581793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832" w:type="dxa"/>
            <w:shd w:val="clear" w:color="auto" w:fill="FFFFFF" w:themeFill="background1"/>
            <w:vAlign w:val="center"/>
          </w:tcPr>
          <w:p w14:paraId="6F8D0D7C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244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114B38E6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0DD283EF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601C1A06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311F4CD8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1" w:type="dxa"/>
            <w:shd w:val="clear" w:color="auto" w:fill="FFFFFF" w:themeFill="background1"/>
            <w:vAlign w:val="center"/>
          </w:tcPr>
          <w:p w14:paraId="18D3CD31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107398A9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3DB4464A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47F955E1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02FA5" w:rsidRPr="0071459E" w14:paraId="6AFBA0BF" w14:textId="77777777" w:rsidTr="00A730F3">
        <w:trPr>
          <w:trHeight w:val="345"/>
        </w:trPr>
        <w:tc>
          <w:tcPr>
            <w:tcW w:w="1927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820B207" w14:textId="77777777" w:rsidR="00002FA5" w:rsidRPr="0071459E" w:rsidRDefault="00002FA5" w:rsidP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Active malignancy</w:t>
            </w:r>
          </w:p>
        </w:tc>
        <w:tc>
          <w:tcPr>
            <w:tcW w:w="83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95AA549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194</w:t>
            </w:r>
          </w:p>
        </w:tc>
        <w:tc>
          <w:tcPr>
            <w:tcW w:w="832" w:type="dxa"/>
            <w:shd w:val="clear" w:color="auto" w:fill="FFFFFF" w:themeFill="background1"/>
            <w:vAlign w:val="center"/>
          </w:tcPr>
          <w:p w14:paraId="3583CD31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194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1C63AB51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171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36B00616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19E654A8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344A82A1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1" w:type="dxa"/>
            <w:shd w:val="clear" w:color="auto" w:fill="FFFFFF" w:themeFill="background1"/>
            <w:vAlign w:val="center"/>
          </w:tcPr>
          <w:p w14:paraId="29822CE9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0201B8FF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1722B3A7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2952DD2C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02FA5" w:rsidRPr="0071459E" w14:paraId="15328490" w14:textId="77777777" w:rsidTr="00A730F3">
        <w:trPr>
          <w:trHeight w:val="345"/>
        </w:trPr>
        <w:tc>
          <w:tcPr>
            <w:tcW w:w="1927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252AF54" w14:textId="77777777" w:rsidR="00002FA5" w:rsidRPr="0071459E" w:rsidRDefault="00002FA5" w:rsidP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Active chemotherapy</w:t>
            </w:r>
          </w:p>
        </w:tc>
        <w:tc>
          <w:tcPr>
            <w:tcW w:w="83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91D11BE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747</w:t>
            </w:r>
          </w:p>
        </w:tc>
        <w:tc>
          <w:tcPr>
            <w:tcW w:w="832" w:type="dxa"/>
            <w:shd w:val="clear" w:color="auto" w:fill="FFFFFF" w:themeFill="background1"/>
            <w:vAlign w:val="center"/>
          </w:tcPr>
          <w:p w14:paraId="7B3E72E6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746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25CAC955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740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6F9A8B62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863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16E20FB6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871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79817C2D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865</w:t>
            </w:r>
          </w:p>
        </w:tc>
        <w:tc>
          <w:tcPr>
            <w:tcW w:w="931" w:type="dxa"/>
            <w:shd w:val="clear" w:color="auto" w:fill="FFFFFF" w:themeFill="background1"/>
            <w:vAlign w:val="center"/>
          </w:tcPr>
          <w:p w14:paraId="7785B9FD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895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603D11A0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21DA0490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43EDCF32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02FA5" w:rsidRPr="0071459E" w14:paraId="20F30443" w14:textId="77777777" w:rsidTr="00A730F3">
        <w:trPr>
          <w:trHeight w:val="345"/>
        </w:trPr>
        <w:tc>
          <w:tcPr>
            <w:tcW w:w="1927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E144228" w14:textId="77777777" w:rsidR="00002FA5" w:rsidRPr="0071459E" w:rsidRDefault="00002FA5" w:rsidP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Active anticoagulation</w:t>
            </w:r>
          </w:p>
        </w:tc>
        <w:tc>
          <w:tcPr>
            <w:tcW w:w="83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A3ADB0F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497</w:t>
            </w:r>
          </w:p>
        </w:tc>
        <w:tc>
          <w:tcPr>
            <w:tcW w:w="832" w:type="dxa"/>
            <w:shd w:val="clear" w:color="auto" w:fill="FFFFFF" w:themeFill="background1"/>
            <w:vAlign w:val="center"/>
          </w:tcPr>
          <w:p w14:paraId="3EF2C92F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497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031CD7EF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510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0494A6B9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511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55CCB1D8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508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28CF8380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507</w:t>
            </w:r>
          </w:p>
        </w:tc>
        <w:tc>
          <w:tcPr>
            <w:tcW w:w="931" w:type="dxa"/>
            <w:shd w:val="clear" w:color="auto" w:fill="FFFFFF" w:themeFill="background1"/>
            <w:vAlign w:val="center"/>
          </w:tcPr>
          <w:p w14:paraId="3BF4A077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516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32BCBC57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503*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0D92178C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389E0357" w14:textId="77777777" w:rsidR="00002FA5" w:rsidRPr="00FC0007" w:rsidRDefault="00002FA5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C000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589*</w:t>
            </w:r>
          </w:p>
        </w:tc>
      </w:tr>
      <w:tr w:rsidR="00002FA5" w:rsidRPr="0071459E" w14:paraId="6D580EB8" w14:textId="77777777" w:rsidTr="00A730F3">
        <w:trPr>
          <w:trHeight w:val="345"/>
        </w:trPr>
        <w:tc>
          <w:tcPr>
            <w:tcW w:w="1927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5F74825" w14:textId="77777777" w:rsidR="00002FA5" w:rsidRPr="0071459E" w:rsidRDefault="00002FA5" w:rsidP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RAPID category</w:t>
            </w:r>
          </w:p>
        </w:tc>
        <w:tc>
          <w:tcPr>
            <w:tcW w:w="83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A978A10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388</w:t>
            </w:r>
          </w:p>
        </w:tc>
        <w:tc>
          <w:tcPr>
            <w:tcW w:w="832" w:type="dxa"/>
            <w:shd w:val="clear" w:color="auto" w:fill="FFFFFF" w:themeFill="background1"/>
            <w:vAlign w:val="center"/>
          </w:tcPr>
          <w:p w14:paraId="42983A64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394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6504D91B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448*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0609C54B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443*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3FE2719D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436*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6D2D63AE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442*</w:t>
            </w:r>
          </w:p>
        </w:tc>
        <w:tc>
          <w:tcPr>
            <w:tcW w:w="931" w:type="dxa"/>
            <w:shd w:val="clear" w:color="auto" w:fill="FFFFFF" w:themeFill="background1"/>
            <w:vAlign w:val="center"/>
          </w:tcPr>
          <w:p w14:paraId="01560DA4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493*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5D55F0C4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502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45028524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485*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0CBA97A3" w14:textId="77777777" w:rsidR="00002FA5" w:rsidRPr="00FC0007" w:rsidRDefault="00002FA5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C000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540**</w:t>
            </w:r>
          </w:p>
        </w:tc>
      </w:tr>
      <w:tr w:rsidR="00002FA5" w:rsidRPr="0071459E" w14:paraId="1F6242B7" w14:textId="77777777" w:rsidTr="00A730F3">
        <w:trPr>
          <w:trHeight w:val="345"/>
        </w:trPr>
        <w:tc>
          <w:tcPr>
            <w:tcW w:w="1927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639A61F" w14:textId="77777777" w:rsidR="00002FA5" w:rsidRPr="0071459E" w:rsidRDefault="00002FA5" w:rsidP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Serum urea</w:t>
            </w:r>
          </w:p>
        </w:tc>
        <w:tc>
          <w:tcPr>
            <w:tcW w:w="83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CA6E813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832" w:type="dxa"/>
            <w:shd w:val="clear" w:color="auto" w:fill="FFFFFF" w:themeFill="background1"/>
            <w:vAlign w:val="center"/>
          </w:tcPr>
          <w:p w14:paraId="3A22018F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45A2B0ED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0D6A561B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437613C3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23E10465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931" w:type="dxa"/>
            <w:shd w:val="clear" w:color="auto" w:fill="FFFFFF" w:themeFill="background1"/>
            <w:vAlign w:val="center"/>
          </w:tcPr>
          <w:p w14:paraId="0A726765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61F532DB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16ACD8FF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000D7586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02FA5" w:rsidRPr="0071459E" w14:paraId="2D4E5148" w14:textId="77777777" w:rsidTr="00A730F3">
        <w:trPr>
          <w:trHeight w:val="345"/>
        </w:trPr>
        <w:tc>
          <w:tcPr>
            <w:tcW w:w="1927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7A62054" w14:textId="77777777" w:rsidR="00002FA5" w:rsidRPr="0071459E" w:rsidRDefault="00002FA5" w:rsidP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Serum albumin (g/dL)</w:t>
            </w:r>
          </w:p>
        </w:tc>
        <w:tc>
          <w:tcPr>
            <w:tcW w:w="83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B330052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832" w:type="dxa"/>
            <w:shd w:val="clear" w:color="auto" w:fill="FFFFFF" w:themeFill="background1"/>
            <w:vAlign w:val="center"/>
          </w:tcPr>
          <w:p w14:paraId="4EA02068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70080EB8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002999FD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57053D2D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7F08BF03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1" w:type="dxa"/>
            <w:shd w:val="clear" w:color="auto" w:fill="FFFFFF" w:themeFill="background1"/>
            <w:vAlign w:val="center"/>
          </w:tcPr>
          <w:p w14:paraId="0D94D240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215293FB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7803B688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417E8202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02FA5" w:rsidRPr="0071459E" w14:paraId="73ACD0F1" w14:textId="77777777" w:rsidTr="00A730F3">
        <w:trPr>
          <w:trHeight w:val="345"/>
        </w:trPr>
        <w:tc>
          <w:tcPr>
            <w:tcW w:w="1927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09106BB" w14:textId="77777777" w:rsidR="00002FA5" w:rsidRPr="0071459E" w:rsidRDefault="00002FA5" w:rsidP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Serum platelets</w:t>
            </w:r>
          </w:p>
        </w:tc>
        <w:tc>
          <w:tcPr>
            <w:tcW w:w="83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6BC0A07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832" w:type="dxa"/>
            <w:shd w:val="clear" w:color="auto" w:fill="FFFFFF" w:themeFill="background1"/>
            <w:vAlign w:val="center"/>
          </w:tcPr>
          <w:p w14:paraId="36D97D12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509FDCCD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1FE68655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69BC26E5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722D0BFC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931" w:type="dxa"/>
            <w:shd w:val="clear" w:color="auto" w:fill="FFFFFF" w:themeFill="background1"/>
            <w:vAlign w:val="center"/>
          </w:tcPr>
          <w:p w14:paraId="4531B8DC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002*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1F8DA292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17A27BEE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4F79187A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459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02FA5" w:rsidRPr="0071459E" w14:paraId="43703618" w14:textId="77777777" w:rsidTr="00A730F3">
        <w:trPr>
          <w:trHeight w:val="345"/>
        </w:trPr>
        <w:tc>
          <w:tcPr>
            <w:tcW w:w="1927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7D89879" w14:textId="77777777" w:rsidR="00002FA5" w:rsidRPr="0071459E" w:rsidRDefault="00002FA5" w:rsidP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ospital acquired infection</w:t>
            </w:r>
          </w:p>
        </w:tc>
        <w:tc>
          <w:tcPr>
            <w:tcW w:w="83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B5E3B96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363</w:t>
            </w:r>
          </w:p>
        </w:tc>
        <w:tc>
          <w:tcPr>
            <w:tcW w:w="832" w:type="dxa"/>
            <w:shd w:val="clear" w:color="auto" w:fill="FFFFFF" w:themeFill="background1"/>
            <w:vAlign w:val="center"/>
          </w:tcPr>
          <w:p w14:paraId="4920DD55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356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0CD7D8AE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365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4FA033AC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370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4FEB2A9F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335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0BCEE723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931" w:type="dxa"/>
            <w:shd w:val="clear" w:color="auto" w:fill="FFFFFF" w:themeFill="background1"/>
            <w:vAlign w:val="center"/>
          </w:tcPr>
          <w:p w14:paraId="1B85E73C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318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7B04A124" w14:textId="210671CC" w:rsidR="00002FA5" w:rsidRPr="0071459E" w:rsidRDefault="00002FA5" w:rsidP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7BA6D2B1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49EDD0CD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02FA5" w:rsidRPr="0071459E" w14:paraId="379EA8CE" w14:textId="77777777" w:rsidTr="00A730F3">
        <w:trPr>
          <w:trHeight w:val="345"/>
        </w:trPr>
        <w:tc>
          <w:tcPr>
            <w:tcW w:w="1927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2D80698" w14:textId="77777777" w:rsidR="00002FA5" w:rsidRDefault="00002FA5" w:rsidP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bsence of pus</w:t>
            </w:r>
          </w:p>
        </w:tc>
        <w:tc>
          <w:tcPr>
            <w:tcW w:w="832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481C0D2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066</w:t>
            </w:r>
          </w:p>
        </w:tc>
        <w:tc>
          <w:tcPr>
            <w:tcW w:w="832" w:type="dxa"/>
            <w:shd w:val="clear" w:color="auto" w:fill="FFFFFF" w:themeFill="background1"/>
            <w:vAlign w:val="center"/>
          </w:tcPr>
          <w:p w14:paraId="30CF1CB2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072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148C9B6E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7133785D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5E9D8AD5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5CE401BE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1" w:type="dxa"/>
            <w:shd w:val="clear" w:color="auto" w:fill="FFFFFF" w:themeFill="background1"/>
            <w:vAlign w:val="center"/>
          </w:tcPr>
          <w:p w14:paraId="3223B33C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1E9FDD24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14:paraId="75F36778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15D56C0B" w14:textId="77777777" w:rsidR="00002FA5" w:rsidRPr="0071459E" w:rsidRDefault="00002FA5">
            <w:pPr>
              <w:widowControl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5CBEB343" w14:textId="77777777" w:rsidR="00002FA5" w:rsidRPr="0071459E" w:rsidRDefault="00002FA5" w:rsidP="00002FA5">
      <w:pPr>
        <w:rPr>
          <w:rFonts w:cstheme="minorHAnsi"/>
          <w:sz w:val="22"/>
          <w:szCs w:val="22"/>
        </w:rPr>
      </w:pPr>
      <w:r w:rsidRPr="0071459E">
        <w:rPr>
          <w:rFonts w:cstheme="minorHAnsi"/>
          <w:sz w:val="22"/>
          <w:szCs w:val="22"/>
        </w:rPr>
        <w:t xml:space="preserve">*p </w:t>
      </w:r>
      <m:oMath>
        <m:r>
          <w:rPr>
            <w:rFonts w:ascii="Cambria Math" w:hAnsi="Cambria Math" w:cstheme="minorHAnsi"/>
            <w:sz w:val="22"/>
            <w:szCs w:val="22"/>
          </w:rPr>
          <m:t>≤</m:t>
        </m:r>
      </m:oMath>
      <w:r w:rsidRPr="0071459E">
        <w:rPr>
          <w:rFonts w:cstheme="minorHAnsi"/>
          <w:sz w:val="22"/>
          <w:szCs w:val="22"/>
        </w:rPr>
        <w:t xml:space="preserve"> 0.05 **p </w:t>
      </w:r>
      <m:oMath>
        <m:r>
          <w:rPr>
            <w:rFonts w:ascii="Cambria Math" w:hAnsi="Cambria Math" w:cstheme="minorHAnsi"/>
            <w:sz w:val="22"/>
            <w:szCs w:val="22"/>
          </w:rPr>
          <m:t>≤</m:t>
        </m:r>
      </m:oMath>
      <w:r w:rsidRPr="0071459E">
        <w:rPr>
          <w:rFonts w:cstheme="minorHAnsi"/>
          <w:sz w:val="22"/>
          <w:szCs w:val="22"/>
        </w:rPr>
        <w:t xml:space="preserve"> 0.01</w:t>
      </w:r>
    </w:p>
    <w:p w14:paraId="6CDDD23B" w14:textId="77777777" w:rsidR="006B627B" w:rsidRPr="00515C56" w:rsidRDefault="006B627B" w:rsidP="00F67A40">
      <w:pPr>
        <w:rPr>
          <w:rFonts w:ascii="Times New Roman" w:hAnsi="Times New Roman" w:cs="Times New Roman"/>
          <w:sz w:val="20"/>
          <w:szCs w:val="20"/>
        </w:rPr>
      </w:pPr>
    </w:p>
    <w:sectPr w:rsidR="006B627B" w:rsidRPr="00515C56" w:rsidSect="00A730F3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33EC7" w14:textId="77777777" w:rsidR="00BE5C92" w:rsidRDefault="00BE5C92" w:rsidP="006B627B">
      <w:r>
        <w:separator/>
      </w:r>
    </w:p>
  </w:endnote>
  <w:endnote w:type="continuationSeparator" w:id="0">
    <w:p w14:paraId="4D722F1C" w14:textId="77777777" w:rsidR="00BE5C92" w:rsidRDefault="00BE5C92" w:rsidP="006B6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CD505" w14:textId="77777777" w:rsidR="00BE5C92" w:rsidRDefault="00BE5C92" w:rsidP="006B627B">
      <w:r>
        <w:separator/>
      </w:r>
    </w:p>
  </w:footnote>
  <w:footnote w:type="continuationSeparator" w:id="0">
    <w:p w14:paraId="1AD7BADE" w14:textId="77777777" w:rsidR="00BE5C92" w:rsidRDefault="00BE5C92" w:rsidP="006B62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E9096E"/>
    <w:multiLevelType w:val="hybridMultilevel"/>
    <w:tmpl w:val="C21C1D3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03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0C9"/>
    <w:rsid w:val="00002FA5"/>
    <w:rsid w:val="000616B4"/>
    <w:rsid w:val="001256AA"/>
    <w:rsid w:val="00275AD2"/>
    <w:rsid w:val="002E1CBF"/>
    <w:rsid w:val="003A05CC"/>
    <w:rsid w:val="003B0D5E"/>
    <w:rsid w:val="00423B81"/>
    <w:rsid w:val="004C00C9"/>
    <w:rsid w:val="004F7855"/>
    <w:rsid w:val="00515C56"/>
    <w:rsid w:val="006B627B"/>
    <w:rsid w:val="00751D30"/>
    <w:rsid w:val="0077573A"/>
    <w:rsid w:val="007A6594"/>
    <w:rsid w:val="00812410"/>
    <w:rsid w:val="00817A77"/>
    <w:rsid w:val="00901D8A"/>
    <w:rsid w:val="00930478"/>
    <w:rsid w:val="009546BF"/>
    <w:rsid w:val="009734BD"/>
    <w:rsid w:val="009C3342"/>
    <w:rsid w:val="009F27DA"/>
    <w:rsid w:val="00A730F3"/>
    <w:rsid w:val="00AC6704"/>
    <w:rsid w:val="00AF110C"/>
    <w:rsid w:val="00B008FB"/>
    <w:rsid w:val="00B748F6"/>
    <w:rsid w:val="00BD56ED"/>
    <w:rsid w:val="00BD690E"/>
    <w:rsid w:val="00BE5C92"/>
    <w:rsid w:val="00CB5D6E"/>
    <w:rsid w:val="00D51853"/>
    <w:rsid w:val="00DD3D3B"/>
    <w:rsid w:val="00E0307D"/>
    <w:rsid w:val="00E11625"/>
    <w:rsid w:val="00F6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ADA03"/>
  <w15:chartTrackingRefBased/>
  <w15:docId w15:val="{D880FBA4-CE7D-3046-A811-F375A7EE8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6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00C9"/>
    <w:pPr>
      <w:ind w:left="720"/>
      <w:contextualSpacing/>
    </w:pPr>
  </w:style>
  <w:style w:type="paragraph" w:customStyle="1" w:styleId="Default">
    <w:name w:val="Default"/>
    <w:rsid w:val="00E11625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6B62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27B"/>
  </w:style>
  <w:style w:type="paragraph" w:styleId="Footer">
    <w:name w:val="footer"/>
    <w:basedOn w:val="Normal"/>
    <w:link w:val="FooterChar"/>
    <w:uiPriority w:val="99"/>
    <w:unhideWhenUsed/>
    <w:rsid w:val="006B627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27B"/>
  </w:style>
  <w:style w:type="table" w:styleId="TableGrid">
    <w:name w:val="Table Grid"/>
    <w:basedOn w:val="TableNormal"/>
    <w:uiPriority w:val="39"/>
    <w:rsid w:val="006B62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870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hab Bedawi</dc:creator>
  <cp:keywords/>
  <dc:description/>
  <cp:lastModifiedBy>Eihab Bedawi</cp:lastModifiedBy>
  <cp:revision>4</cp:revision>
  <dcterms:created xsi:type="dcterms:W3CDTF">2022-06-01T18:26:00Z</dcterms:created>
  <dcterms:modified xsi:type="dcterms:W3CDTF">2022-06-03T22:19:00Z</dcterms:modified>
</cp:coreProperties>
</file>